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0C115" w14:textId="77777777" w:rsidR="00BF4C3B" w:rsidRPr="007C302C" w:rsidRDefault="00BF4C3B" w:rsidP="00BF4C3B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C302C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14:paraId="613A4B94" w14:textId="7E73259C" w:rsidR="00BF4C3B" w:rsidRDefault="00BF4C3B" w:rsidP="0084265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130B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S1. </w:t>
      </w:r>
      <w:r w:rsidRPr="00F130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low diagram describing the selection of study participants of the Barcelona Longitudinal Investigation of </w:t>
      </w:r>
      <w:proofErr w:type="spellStart"/>
      <w:r w:rsidRPr="00F130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chizotypy</w:t>
      </w:r>
      <w:proofErr w:type="spellEnd"/>
      <w:r w:rsidRPr="00F130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(BLISS).</w:t>
      </w:r>
      <w:r w:rsidRPr="00F130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362A7B56" w14:textId="6BD6068D" w:rsidR="00FF1FC0" w:rsidRPr="00F130BE" w:rsidRDefault="00FF1FC0" w:rsidP="0084265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F1FC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C63128" wp14:editId="560762DF">
            <wp:extent cx="4238046" cy="5042897"/>
            <wp:effectExtent l="0" t="0" r="0" b="5715"/>
            <wp:docPr id="18823277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32771" name="Imagen 1" descr="Diagrama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9876" cy="5068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25AB0" w14:textId="7468F16E" w:rsidR="00BF4C3B" w:rsidRPr="00B22A77" w:rsidRDefault="00BF4C3B" w:rsidP="00BF4C3B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val="en-US" w:eastAsia="ca-ES"/>
        </w:rPr>
      </w:pPr>
    </w:p>
    <w:p w14:paraId="020DD753" w14:textId="77777777" w:rsidR="00BF4C3B" w:rsidRDefault="00BF4C3B" w:rsidP="00BF4C3B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eastAsia="ca-ES"/>
        </w:rPr>
      </w:pPr>
    </w:p>
    <w:p w14:paraId="680A4645" w14:textId="77777777" w:rsidR="00BF4C3B" w:rsidRDefault="00BF4C3B" w:rsidP="00BF4C3B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eastAsia="ca-ES"/>
        </w:rPr>
      </w:pPr>
    </w:p>
    <w:p w14:paraId="6D36AAF8" w14:textId="77777777" w:rsidR="00BF4C3B" w:rsidRDefault="00BF4C3B" w:rsidP="00BF4C3B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eastAsia="ca-ES"/>
        </w:rPr>
      </w:pPr>
    </w:p>
    <w:p w14:paraId="6549DE22" w14:textId="77777777" w:rsidR="00BF4C3B" w:rsidRDefault="00BF4C3B" w:rsidP="00BF4C3B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eastAsia="ca-ES"/>
        </w:rPr>
      </w:pPr>
    </w:p>
    <w:p w14:paraId="5DDBA9DF" w14:textId="77777777" w:rsidR="00BF4C3B" w:rsidRDefault="00BF4C3B" w:rsidP="00BF4C3B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eastAsia="ca-ES"/>
        </w:rPr>
      </w:pPr>
    </w:p>
    <w:p w14:paraId="4F10C2F3" w14:textId="77777777" w:rsidR="00BF4C3B" w:rsidRDefault="00BF4C3B" w:rsidP="00BF4C3B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eastAsia="ca-ES"/>
        </w:rPr>
      </w:pPr>
    </w:p>
    <w:p w14:paraId="5113D68B" w14:textId="77777777" w:rsidR="00BF4C3B" w:rsidRDefault="00BF4C3B" w:rsidP="77CCEA27">
      <w:pPr>
        <w:spacing w:before="100" w:beforeAutospacing="1" w:after="100" w:afterAutospacing="1"/>
        <w:rPr>
          <w:rFonts w:ascii="Times New Roman" w:eastAsia="Times New Roman" w:hAnsi="Times New Roman" w:cs="Times New Roman"/>
          <w:noProof/>
          <w:sz w:val="24"/>
          <w:szCs w:val="24"/>
          <w:lang w:eastAsia="ca-ES"/>
        </w:rPr>
      </w:pPr>
    </w:p>
    <w:p w14:paraId="25C62A7F" w14:textId="05F0B7DC" w:rsidR="007479B9" w:rsidRDefault="007479B9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682E505" w14:textId="594777A7" w:rsidR="00BF4C3B" w:rsidRPr="002A40F5" w:rsidRDefault="00284E24" w:rsidP="00BF4C3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</w:t>
      </w:r>
      <w:r w:rsidR="00BF4C3B" w:rsidRPr="002A40F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ble </w:t>
      </w:r>
      <w:r w:rsidR="00BF4C3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BF4C3B" w:rsidRPr="002A40F5">
        <w:rPr>
          <w:rFonts w:ascii="Times New Roman" w:eastAsia="Calibri" w:hAnsi="Times New Roman" w:cs="Times New Roman"/>
          <w:b/>
          <w:sz w:val="24"/>
          <w:szCs w:val="24"/>
          <w:lang w:val="en-US"/>
        </w:rPr>
        <w:t>1.</w:t>
      </w:r>
      <w:r w:rsidR="00BF4C3B" w:rsidRPr="002A40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F4C3B" w:rsidRPr="00CA5EF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scriptive statistics for quantitative dependent measures of psychosis-spectrum personality and symptoms, mood, self-esteem and impairment at Time 4 and Time 5 re-assessments.</w:t>
      </w:r>
    </w:p>
    <w:tbl>
      <w:tblPr>
        <w:tblW w:w="727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52"/>
        <w:gridCol w:w="7"/>
        <w:gridCol w:w="6"/>
        <w:gridCol w:w="6"/>
        <w:gridCol w:w="6"/>
      </w:tblGrid>
      <w:tr w:rsidR="00BF4C3B" w:rsidRPr="00C203A6" w14:paraId="05459E35" w14:textId="77777777" w:rsidTr="77CCEA27">
        <w:trPr>
          <w:cantSplit/>
          <w:trHeight w:val="331"/>
          <w:tblHeader/>
        </w:trPr>
        <w:tc>
          <w:tcPr>
            <w:tcW w:w="0" w:type="auto"/>
            <w:shd w:val="clear" w:color="auto" w:fill="FFFFFF" w:themeFill="background1"/>
          </w:tcPr>
          <w:p w14:paraId="7698DE5C" w14:textId="77777777" w:rsidR="00BF4C3B" w:rsidRDefault="00BF4C3B" w:rsidP="00047638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tbl>
            <w:tblPr>
              <w:tblW w:w="6415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574"/>
              <w:gridCol w:w="570"/>
              <w:gridCol w:w="668"/>
              <w:gridCol w:w="1013"/>
              <w:gridCol w:w="590"/>
            </w:tblGrid>
            <w:tr w:rsidR="00BF4C3B" w:rsidRPr="00C203A6" w14:paraId="07A192A6" w14:textId="77777777" w:rsidTr="00047638">
              <w:trPr>
                <w:cantSplit/>
                <w:trHeight w:val="285"/>
                <w:tblHeader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61975EB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Time 4 Measures</w:t>
                  </w: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54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07187C1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66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515DB61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SD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131F05C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Range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282DFF2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AB3EBE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Alpha</w:t>
                  </w:r>
                  <w:r w:rsidRPr="00AB3EBE">
                    <w:rPr>
                      <w:rFonts w:ascii="Times New Roman" w:eastAsia="Calibri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</w:tr>
            <w:tr w:rsidR="00BF4C3B" w:rsidRPr="00C203A6" w14:paraId="6B39A9A5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5C838ED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sychosis Spectrum</w:t>
                  </w:r>
                </w:p>
                <w:p w14:paraId="3E0CCD1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Q suspiciousness</w:t>
                  </w:r>
                </w:p>
              </w:tc>
              <w:tc>
                <w:tcPr>
                  <w:tcW w:w="545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0C23C6A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  <w:p w14:paraId="53893828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25</w:t>
                  </w:r>
                </w:p>
              </w:tc>
              <w:tc>
                <w:tcPr>
                  <w:tcW w:w="668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523C2C8C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  <w:p w14:paraId="6985E4C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53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50A6920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  <w:p w14:paraId="213D6B1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7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4C431D7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  <w:p w14:paraId="45CD2CB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.69</w:t>
                  </w:r>
                </w:p>
              </w:tc>
            </w:tr>
            <w:tr w:rsidR="00BF4C3B" w:rsidRPr="00C203A6" w14:paraId="7E51EE90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1E2E031F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AARMS positive symptom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663A908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17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6FC87EAF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96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79B0FD6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9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15F54B2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1B23EADD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2839F5C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AARMS negative symptom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5295FF9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63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5F7B6E8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2.46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1D4C9BCC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12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1F0197A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386E598F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4BF5EA2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SM negative symptom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34252AD8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92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10E9754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2.90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6745630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13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6BF5313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0A42B462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7C6E948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chizotypal personality rating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39459148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08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3CE3498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77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7687A53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8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4CDB0B06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5BA229CD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3C0EC6D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chizoid personality rating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1DEF7C5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02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078161E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94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0995CE6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11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531B5BE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2A8E717E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772A78B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aranoid personality rating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3366A74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.65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042C26B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2.30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2CD4E3E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12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7E374CE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26BE1D4E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35A4C98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voidant personality rating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0DD37F2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2.01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05C1EFD6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2.48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7C1A911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10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223D5A4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11007531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6677114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Functioning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00DF9A4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  <w:tc>
                <w:tcPr>
                  <w:tcW w:w="668" w:type="dxa"/>
                  <w:shd w:val="clear" w:color="auto" w:fill="FFFFFF"/>
                </w:tcPr>
                <w:p w14:paraId="1D2D7CF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  <w:tc>
                <w:tcPr>
                  <w:tcW w:w="1013" w:type="dxa"/>
                  <w:shd w:val="clear" w:color="auto" w:fill="FFFFFF"/>
                </w:tcPr>
                <w:p w14:paraId="751EEE68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  <w:tc>
                <w:tcPr>
                  <w:tcW w:w="590" w:type="dxa"/>
                  <w:shd w:val="clear" w:color="auto" w:fill="FFFFFF"/>
                </w:tcPr>
                <w:p w14:paraId="3EAD14B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</w:tr>
            <w:tr w:rsidR="00BF4C3B" w:rsidRPr="00C203A6" w14:paraId="65017EB2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599CA1E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ocial and occupational functioning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68FD0C16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85.8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4EC5A60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9.86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0F7EFB9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50-99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1586874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723EFB4D" w14:textId="77777777" w:rsidTr="00047638">
              <w:trPr>
                <w:cantSplit/>
                <w:trHeight w:val="69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056657D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Global assessment of functioning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4243CF0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82.2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3E6950A6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12.89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6947D0BC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50-100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031FB3B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-</w:t>
                  </w:r>
                </w:p>
              </w:tc>
            </w:tr>
            <w:tr w:rsidR="00BF4C3B" w:rsidRPr="00C203A6" w14:paraId="555B89C1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753BA82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od and Self-esteem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0CAF597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  <w:tc>
                <w:tcPr>
                  <w:tcW w:w="668" w:type="dxa"/>
                  <w:shd w:val="clear" w:color="auto" w:fill="FFFFFF"/>
                </w:tcPr>
                <w:p w14:paraId="3E079D4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  <w:tc>
                <w:tcPr>
                  <w:tcW w:w="1013" w:type="dxa"/>
                  <w:shd w:val="clear" w:color="auto" w:fill="FFFFFF"/>
                </w:tcPr>
                <w:p w14:paraId="452929A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  <w:tc>
                <w:tcPr>
                  <w:tcW w:w="590" w:type="dxa"/>
                  <w:shd w:val="clear" w:color="auto" w:fill="FFFFFF"/>
                </w:tcPr>
                <w:p w14:paraId="572F870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</w:p>
              </w:tc>
            </w:tr>
            <w:tr w:rsidR="00BF4C3B" w:rsidRPr="00C203A6" w14:paraId="37038F18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33C0A12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osenberg total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7FF25E0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22.9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100E3A1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5.16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0CD74E7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9-30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3AE9D0FF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.88</w:t>
                  </w:r>
                </w:p>
              </w:tc>
            </w:tr>
            <w:tr w:rsidR="00BF4C3B" w:rsidRPr="00C203A6" w14:paraId="0A24B054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1E95580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Beck depression inventory 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625DA80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5.64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3E03FEF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6.58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3A583AB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33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65D07BA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.89</w:t>
                  </w:r>
                </w:p>
              </w:tc>
            </w:tr>
            <w:tr w:rsidR="00BF4C3B" w:rsidRPr="00C203A6" w14:paraId="1A096F99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3C8D474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Beck anxiety inventory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12F3600F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5.54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1DB8D1F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5.78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565B417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0-39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05EAC16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.88</w:t>
                  </w:r>
                </w:p>
              </w:tc>
            </w:tr>
            <w:tr w:rsidR="00BF4C3B" w:rsidRPr="00C203A6" w14:paraId="14F54243" w14:textId="77777777" w:rsidTr="00047638">
              <w:trPr>
                <w:cantSplit/>
                <w:trHeight w:val="285"/>
                <w:tblHeader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770AED63" w14:textId="77777777" w:rsidR="00BF4C3B" w:rsidRPr="00AB3EBE" w:rsidRDefault="00BF4C3B" w:rsidP="00047638">
                  <w:pPr>
                    <w:autoSpaceDE w:val="0"/>
                    <w:autoSpaceDN w:val="0"/>
                    <w:adjustRightInd w:val="0"/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AB3EBE"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Time 5 Measures </w:t>
                  </w:r>
                </w:p>
              </w:tc>
              <w:tc>
                <w:tcPr>
                  <w:tcW w:w="54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7941E0A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66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6F536F7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SD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6EE7B5C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Range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bottom"/>
                </w:tcPr>
                <w:p w14:paraId="4A3601F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US"/>
                    </w:rPr>
                    <w:t>Alpha</w:t>
                  </w:r>
                  <w:r w:rsidRPr="009726CA">
                    <w:rPr>
                      <w:rFonts w:ascii="Times New Roman" w:eastAsia="Calibri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</w:tr>
            <w:tr w:rsidR="00BF4C3B" w:rsidRPr="00C203A6" w14:paraId="3AAFE0A2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1FFBB14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sychosis Spectrum</w:t>
                  </w:r>
                </w:p>
              </w:tc>
              <w:tc>
                <w:tcPr>
                  <w:tcW w:w="545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15CD89D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68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092E307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13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4C06D90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0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3DC1463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F4C3B" w:rsidRPr="00C203A6" w14:paraId="180974F5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08497E3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Positive </w:t>
                  </w:r>
                  <w:proofErr w:type="spellStart"/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chizotypy</w:t>
                  </w:r>
                  <w:proofErr w:type="spellEnd"/>
                </w:p>
              </w:tc>
              <w:tc>
                <w:tcPr>
                  <w:tcW w:w="545" w:type="dxa"/>
                  <w:shd w:val="clear" w:color="auto" w:fill="FFFFFF"/>
                </w:tcPr>
                <w:p w14:paraId="067BFC3F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70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5D889E7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2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5D33B05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17-2.44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2301D30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F4C3B" w:rsidRPr="00C203A6" w14:paraId="171EC477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3DD8A46F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Negative </w:t>
                  </w:r>
                  <w:proofErr w:type="spellStart"/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chizotypy</w:t>
                  </w:r>
                  <w:proofErr w:type="spellEnd"/>
                </w:p>
              </w:tc>
              <w:tc>
                <w:tcPr>
                  <w:tcW w:w="545" w:type="dxa"/>
                  <w:shd w:val="clear" w:color="auto" w:fill="FFFFFF"/>
                </w:tcPr>
                <w:p w14:paraId="3B29107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08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31696C6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96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3470E76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06-5.02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6A6A9D3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F4C3B" w:rsidRPr="00C203A6" w14:paraId="56902E16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1263CF8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Q suspiciousness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1A1CBCF8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44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5B8A2A8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57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5E8EF60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-8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2D815B16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70</w:t>
                  </w:r>
                </w:p>
              </w:tc>
            </w:tr>
            <w:tr w:rsidR="00BF4C3B" w:rsidRPr="00C203A6" w14:paraId="377F036C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7444ECB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Functioning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13390EF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68" w:type="dxa"/>
                  <w:shd w:val="clear" w:color="auto" w:fill="FFFFFF"/>
                </w:tcPr>
                <w:p w14:paraId="0EFF7997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13" w:type="dxa"/>
                  <w:shd w:val="clear" w:color="auto" w:fill="FFFFFF"/>
                </w:tcPr>
                <w:p w14:paraId="79E84C4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0" w:type="dxa"/>
                  <w:shd w:val="clear" w:color="auto" w:fill="FFFFFF"/>
                </w:tcPr>
                <w:p w14:paraId="5FC22E8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F4C3B" w:rsidRPr="00C203A6" w14:paraId="11C95D27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1EB32A0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Social support 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5A60995F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3.26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46E8C64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1.24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6B0A5EF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3-84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07E9074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92</w:t>
                  </w:r>
                </w:p>
              </w:tc>
            </w:tr>
            <w:tr w:rsidR="00BF4C3B" w:rsidRPr="00C203A6" w14:paraId="2A5D7E7F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75076EA4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od and Self-esteem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392C82B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68" w:type="dxa"/>
                  <w:shd w:val="clear" w:color="auto" w:fill="FFFFFF"/>
                </w:tcPr>
                <w:p w14:paraId="7BA05B8E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13" w:type="dxa"/>
                  <w:shd w:val="clear" w:color="auto" w:fill="FFFFFF"/>
                </w:tcPr>
                <w:p w14:paraId="51E5610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0" w:type="dxa"/>
                  <w:shd w:val="clear" w:color="auto" w:fill="FFFFFF"/>
                </w:tcPr>
                <w:p w14:paraId="67C92356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F4C3B" w:rsidRPr="00C203A6" w14:paraId="0AB82DCF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5FCAA95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osenberg self-esteem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7CCEB12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2.41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206F743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10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6EC9773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-30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41EF0C5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88</w:t>
                  </w:r>
                </w:p>
              </w:tc>
            </w:tr>
            <w:tr w:rsidR="00BF4C3B" w:rsidRPr="00C203A6" w14:paraId="35ABA64D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56C2226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Beck Depression Inventory 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70ADEEAD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47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5BAA645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.16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32D7993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-35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141CF33A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89</w:t>
                  </w:r>
                </w:p>
              </w:tc>
            </w:tr>
            <w:tr w:rsidR="00BF4C3B" w:rsidRPr="00C203A6" w14:paraId="6D07FE1A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shd w:val="clear" w:color="auto" w:fill="FFFFFF"/>
                </w:tcPr>
                <w:p w14:paraId="1517B496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nxiety Symptom Checklist Revised</w:t>
                  </w:r>
                </w:p>
              </w:tc>
              <w:tc>
                <w:tcPr>
                  <w:tcW w:w="545" w:type="dxa"/>
                  <w:shd w:val="clear" w:color="auto" w:fill="FFFFFF"/>
                </w:tcPr>
                <w:p w14:paraId="4977A573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40</w:t>
                  </w:r>
                </w:p>
              </w:tc>
              <w:tc>
                <w:tcPr>
                  <w:tcW w:w="668" w:type="dxa"/>
                  <w:shd w:val="clear" w:color="auto" w:fill="FFFFFF"/>
                </w:tcPr>
                <w:p w14:paraId="0E13072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.75</w:t>
                  </w:r>
                </w:p>
              </w:tc>
              <w:tc>
                <w:tcPr>
                  <w:tcW w:w="1013" w:type="dxa"/>
                  <w:shd w:val="clear" w:color="auto" w:fill="FFFFFF"/>
                </w:tcPr>
                <w:p w14:paraId="0B05CC2B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-28</w:t>
                  </w:r>
                </w:p>
              </w:tc>
              <w:tc>
                <w:tcPr>
                  <w:tcW w:w="590" w:type="dxa"/>
                  <w:shd w:val="clear" w:color="auto" w:fill="FFFFFF"/>
                </w:tcPr>
                <w:p w14:paraId="78764A2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83</w:t>
                  </w:r>
                </w:p>
              </w:tc>
            </w:tr>
            <w:tr w:rsidR="00BF4C3B" w:rsidRPr="00C203A6" w14:paraId="6D36E55B" w14:textId="77777777" w:rsidTr="00047638">
              <w:trPr>
                <w:cantSplit/>
                <w:trHeight w:val="326"/>
                <w:tblHeader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66AC2B59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erceived Stress</w:t>
                  </w:r>
                </w:p>
              </w:tc>
              <w:tc>
                <w:tcPr>
                  <w:tcW w:w="545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7607D191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0.23</w:t>
                  </w:r>
                </w:p>
              </w:tc>
              <w:tc>
                <w:tcPr>
                  <w:tcW w:w="668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24FF9885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.57</w:t>
                  </w:r>
                </w:p>
              </w:tc>
              <w:tc>
                <w:tcPr>
                  <w:tcW w:w="1013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7C8AEF12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-43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79026DB0" w14:textId="77777777" w:rsidR="00BF4C3B" w:rsidRPr="009726CA" w:rsidRDefault="00BF4C3B" w:rsidP="00047638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9726CA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86</w:t>
                  </w:r>
                </w:p>
              </w:tc>
            </w:tr>
          </w:tbl>
          <w:p w14:paraId="6E09CDF7" w14:textId="18ECA117" w:rsidR="00BF4C3B" w:rsidRPr="0072621B" w:rsidRDefault="00BF4C3B" w:rsidP="77CCEA27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2F6AF4" w14:textId="77777777" w:rsidR="00BF4C3B" w:rsidRPr="0072621B" w:rsidRDefault="00BF4C3B" w:rsidP="000476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dxa"/>
            <w:shd w:val="clear" w:color="auto" w:fill="FFFFFF" w:themeFill="background1"/>
          </w:tcPr>
          <w:p w14:paraId="7B26CD9B" w14:textId="77777777" w:rsidR="00BF4C3B" w:rsidRPr="0072621B" w:rsidRDefault="00BF4C3B" w:rsidP="000476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dxa"/>
            <w:shd w:val="clear" w:color="auto" w:fill="FFFFFF" w:themeFill="background1"/>
          </w:tcPr>
          <w:p w14:paraId="1AAAB1A4" w14:textId="77777777" w:rsidR="00BF4C3B" w:rsidRPr="0072621B" w:rsidRDefault="00BF4C3B" w:rsidP="000476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dxa"/>
            <w:shd w:val="clear" w:color="auto" w:fill="FFFFFF" w:themeFill="background1"/>
          </w:tcPr>
          <w:p w14:paraId="216D9DA6" w14:textId="77777777" w:rsidR="00BF4C3B" w:rsidRPr="0072621B" w:rsidRDefault="00BF4C3B" w:rsidP="000476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AD313DF" w14:textId="77777777" w:rsidR="00BF4C3B" w:rsidRPr="00F130BE" w:rsidRDefault="00BF4C3B" w:rsidP="00BF4C3B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F130BE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F130BE">
        <w:rPr>
          <w:rFonts w:ascii="Times New Roman" w:eastAsia="Calibri" w:hAnsi="Times New Roman" w:cs="Times New Roman"/>
          <w:sz w:val="18"/>
          <w:szCs w:val="18"/>
          <w:lang w:val="en-US"/>
        </w:rPr>
        <w:t>Coefficient alpha reported for questionnaire measures only.</w:t>
      </w:r>
    </w:p>
    <w:p w14:paraId="6EAE29D3" w14:textId="77777777" w:rsidR="00BF4C3B" w:rsidRPr="00F130BE" w:rsidRDefault="00BF4C3B" w:rsidP="00BF4C3B">
      <w:pPr>
        <w:spacing w:after="200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sz w:val="18"/>
          <w:szCs w:val="18"/>
          <w:lang w:val="en-US"/>
        </w:rPr>
        <w:t>SD = Standard Deviation.</w:t>
      </w:r>
    </w:p>
    <w:p w14:paraId="2A877F5C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FBC055" w14:textId="3CE0AED1" w:rsidR="004A1EB4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4A1EB4" w:rsidSect="00D801A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laconcuadrcula1"/>
        <w:tblpPr w:leftFromText="141" w:rightFromText="141" w:vertAnchor="page" w:horzAnchor="margin" w:tblpY="2162"/>
        <w:tblW w:w="15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796"/>
        <w:gridCol w:w="925"/>
        <w:gridCol w:w="920"/>
        <w:gridCol w:w="920"/>
        <w:gridCol w:w="920"/>
        <w:gridCol w:w="920"/>
        <w:gridCol w:w="920"/>
        <w:gridCol w:w="920"/>
        <w:gridCol w:w="920"/>
        <w:gridCol w:w="1061"/>
        <w:gridCol w:w="920"/>
        <w:gridCol w:w="791"/>
        <w:gridCol w:w="920"/>
        <w:gridCol w:w="920"/>
      </w:tblGrid>
      <w:tr w:rsidR="00385823" w:rsidRPr="004A1EB4" w14:paraId="72069404" w14:textId="77777777" w:rsidTr="00385823">
        <w:trPr>
          <w:trHeight w:val="1422"/>
        </w:trPr>
        <w:tc>
          <w:tcPr>
            <w:tcW w:w="2235" w:type="dxa"/>
            <w:hideMark/>
          </w:tcPr>
          <w:p w14:paraId="3FFDFF2A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s-ES" w:eastAsia="es-ES"/>
              </w:rPr>
              <w:lastRenderedPageBreak/>
              <w:t> </w:t>
            </w:r>
          </w:p>
          <w:p w14:paraId="0E32C5DA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s-ES" w:eastAsia="es-ES"/>
              </w:rPr>
            </w:pPr>
          </w:p>
          <w:p w14:paraId="4CDCFCA2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s-ES" w:eastAsia="es-ES"/>
              </w:rPr>
            </w:pPr>
          </w:p>
        </w:tc>
        <w:tc>
          <w:tcPr>
            <w:tcW w:w="796" w:type="dxa"/>
            <w:textDirection w:val="btLr"/>
            <w:hideMark/>
          </w:tcPr>
          <w:p w14:paraId="54D4B4C8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Calibri" w:hAnsi="Times New Roman" w:cs="Times New Roman"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Negative </w:t>
            </w:r>
            <w:proofErr w:type="spellStart"/>
            <w:r w:rsidRPr="004A1EB4">
              <w:rPr>
                <w:rFonts w:ascii="Times New Roman" w:eastAsia="Calibri" w:hAnsi="Times New Roman" w:cs="Times New Roman"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925" w:type="dxa"/>
            <w:textDirection w:val="btLr"/>
            <w:hideMark/>
          </w:tcPr>
          <w:p w14:paraId="7F284600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CAARMS positive symptoms</w:t>
            </w:r>
          </w:p>
        </w:tc>
        <w:tc>
          <w:tcPr>
            <w:tcW w:w="920" w:type="dxa"/>
            <w:textDirection w:val="btLr"/>
            <w:hideMark/>
          </w:tcPr>
          <w:p w14:paraId="47127D0A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CAARMS  negative symptoms</w:t>
            </w:r>
          </w:p>
        </w:tc>
        <w:tc>
          <w:tcPr>
            <w:tcW w:w="920" w:type="dxa"/>
            <w:textDirection w:val="btLr"/>
            <w:hideMark/>
          </w:tcPr>
          <w:p w14:paraId="2B53B908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Negative Symptom Manual</w:t>
            </w:r>
          </w:p>
        </w:tc>
        <w:tc>
          <w:tcPr>
            <w:tcW w:w="920" w:type="dxa"/>
            <w:textDirection w:val="btLr"/>
            <w:hideMark/>
          </w:tcPr>
          <w:p w14:paraId="45EE3DED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chizotypal personality rating</w:t>
            </w:r>
          </w:p>
        </w:tc>
        <w:tc>
          <w:tcPr>
            <w:tcW w:w="920" w:type="dxa"/>
            <w:textDirection w:val="btLr"/>
            <w:hideMark/>
          </w:tcPr>
          <w:p w14:paraId="5FCA74A7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chizoid personality rating</w:t>
            </w:r>
          </w:p>
        </w:tc>
        <w:tc>
          <w:tcPr>
            <w:tcW w:w="920" w:type="dxa"/>
            <w:textDirection w:val="btLr"/>
            <w:hideMark/>
          </w:tcPr>
          <w:p w14:paraId="74EA1669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Paranoid personality rating</w:t>
            </w:r>
          </w:p>
        </w:tc>
        <w:tc>
          <w:tcPr>
            <w:tcW w:w="920" w:type="dxa"/>
            <w:textDirection w:val="btLr"/>
            <w:hideMark/>
          </w:tcPr>
          <w:p w14:paraId="536AC1FD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Avoidant personality rating</w:t>
            </w:r>
          </w:p>
        </w:tc>
        <w:tc>
          <w:tcPr>
            <w:tcW w:w="920" w:type="dxa"/>
            <w:textDirection w:val="btLr"/>
            <w:hideMark/>
          </w:tcPr>
          <w:p w14:paraId="41A0ECE3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PQ suspiciousness</w:t>
            </w:r>
          </w:p>
        </w:tc>
        <w:tc>
          <w:tcPr>
            <w:tcW w:w="1061" w:type="dxa"/>
            <w:textDirection w:val="btLr"/>
            <w:hideMark/>
          </w:tcPr>
          <w:p w14:paraId="55ACA278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ocial and occupational functioning</w:t>
            </w:r>
          </w:p>
        </w:tc>
        <w:tc>
          <w:tcPr>
            <w:tcW w:w="920" w:type="dxa"/>
            <w:textDirection w:val="btLr"/>
            <w:hideMark/>
          </w:tcPr>
          <w:p w14:paraId="5AE1C5E9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Global assessment  functioning</w:t>
            </w:r>
          </w:p>
        </w:tc>
        <w:tc>
          <w:tcPr>
            <w:tcW w:w="791" w:type="dxa"/>
            <w:textDirection w:val="btLr"/>
            <w:hideMark/>
          </w:tcPr>
          <w:p w14:paraId="22726033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Rosenberg self-esteem</w:t>
            </w:r>
          </w:p>
        </w:tc>
        <w:tc>
          <w:tcPr>
            <w:tcW w:w="920" w:type="dxa"/>
            <w:textDirection w:val="btLr"/>
            <w:hideMark/>
          </w:tcPr>
          <w:p w14:paraId="18E1553A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Beck Depression Inventory</w:t>
            </w:r>
          </w:p>
        </w:tc>
        <w:tc>
          <w:tcPr>
            <w:tcW w:w="920" w:type="dxa"/>
            <w:textDirection w:val="btLr"/>
            <w:hideMark/>
          </w:tcPr>
          <w:p w14:paraId="178F5D9A" w14:textId="77777777" w:rsidR="00385823" w:rsidRPr="004A1EB4" w:rsidRDefault="00385823" w:rsidP="0038582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Beck Anxiety Inventory</w:t>
            </w:r>
          </w:p>
        </w:tc>
      </w:tr>
      <w:tr w:rsidR="00385823" w:rsidRPr="004A1EB4" w14:paraId="7E205538" w14:textId="77777777" w:rsidTr="00385823">
        <w:trPr>
          <w:trHeight w:val="360"/>
        </w:trPr>
        <w:tc>
          <w:tcPr>
            <w:tcW w:w="2235" w:type="dxa"/>
            <w:hideMark/>
          </w:tcPr>
          <w:p w14:paraId="01694AB4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Calibri" w:hAnsi="Times New Roman" w:cs="Times New Roman"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Positive </w:t>
            </w:r>
            <w:proofErr w:type="spellStart"/>
            <w:r w:rsidRPr="004A1EB4">
              <w:rPr>
                <w:rFonts w:ascii="Times New Roman" w:eastAsia="Calibri" w:hAnsi="Times New Roman" w:cs="Times New Roman"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796" w:type="dxa"/>
            <w:noWrap/>
            <w:hideMark/>
          </w:tcPr>
          <w:p w14:paraId="3F63889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12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5" w:type="dxa"/>
            <w:noWrap/>
            <w:hideMark/>
          </w:tcPr>
          <w:p w14:paraId="687B372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3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*</w:t>
            </w:r>
          </w:p>
        </w:tc>
        <w:tc>
          <w:tcPr>
            <w:tcW w:w="920" w:type="dxa"/>
            <w:noWrap/>
            <w:hideMark/>
          </w:tcPr>
          <w:p w14:paraId="5A00EBD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143</w:t>
            </w:r>
          </w:p>
        </w:tc>
        <w:tc>
          <w:tcPr>
            <w:tcW w:w="920" w:type="dxa"/>
            <w:noWrap/>
            <w:hideMark/>
          </w:tcPr>
          <w:p w14:paraId="7063F11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5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4525E23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4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59643B6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4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7548066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1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72AA6C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112</w:t>
            </w:r>
          </w:p>
        </w:tc>
        <w:tc>
          <w:tcPr>
            <w:tcW w:w="920" w:type="dxa"/>
            <w:noWrap/>
            <w:hideMark/>
          </w:tcPr>
          <w:p w14:paraId="6A4C5EB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7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1061" w:type="dxa"/>
            <w:noWrap/>
            <w:hideMark/>
          </w:tcPr>
          <w:p w14:paraId="0EDB084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0,199</w:t>
            </w:r>
          </w:p>
        </w:tc>
        <w:tc>
          <w:tcPr>
            <w:tcW w:w="920" w:type="dxa"/>
            <w:noWrap/>
            <w:hideMark/>
          </w:tcPr>
          <w:p w14:paraId="03D82A5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0,145</w:t>
            </w:r>
          </w:p>
        </w:tc>
        <w:tc>
          <w:tcPr>
            <w:tcW w:w="791" w:type="dxa"/>
            <w:noWrap/>
            <w:hideMark/>
          </w:tcPr>
          <w:p w14:paraId="16DCE9B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210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20" w:type="dxa"/>
            <w:noWrap/>
            <w:hideMark/>
          </w:tcPr>
          <w:p w14:paraId="33FF5F2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7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6F2728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078</w:t>
            </w:r>
          </w:p>
        </w:tc>
      </w:tr>
      <w:tr w:rsidR="00385823" w:rsidRPr="004A1EB4" w14:paraId="79F470C7" w14:textId="77777777" w:rsidTr="00385823">
        <w:trPr>
          <w:trHeight w:val="360"/>
        </w:trPr>
        <w:tc>
          <w:tcPr>
            <w:tcW w:w="2235" w:type="dxa"/>
            <w:hideMark/>
          </w:tcPr>
          <w:p w14:paraId="39723DAE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Calibri" w:hAnsi="Times New Roman" w:cs="Times New Roman"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Negative </w:t>
            </w:r>
            <w:proofErr w:type="spellStart"/>
            <w:r w:rsidRPr="004A1EB4">
              <w:rPr>
                <w:rFonts w:ascii="Times New Roman" w:eastAsia="Calibri" w:hAnsi="Times New Roman" w:cs="Times New Roman"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796" w:type="dxa"/>
            <w:noWrap/>
            <w:hideMark/>
          </w:tcPr>
          <w:p w14:paraId="6EB50B4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327DD50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163</w:t>
            </w:r>
          </w:p>
        </w:tc>
        <w:tc>
          <w:tcPr>
            <w:tcW w:w="920" w:type="dxa"/>
            <w:noWrap/>
            <w:hideMark/>
          </w:tcPr>
          <w:p w14:paraId="2061E5F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060</w:t>
            </w:r>
          </w:p>
        </w:tc>
        <w:tc>
          <w:tcPr>
            <w:tcW w:w="920" w:type="dxa"/>
            <w:noWrap/>
            <w:hideMark/>
          </w:tcPr>
          <w:p w14:paraId="66C0746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0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003E38F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1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E1BE8E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4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3FC3580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148</w:t>
            </w:r>
          </w:p>
        </w:tc>
        <w:tc>
          <w:tcPr>
            <w:tcW w:w="920" w:type="dxa"/>
            <w:noWrap/>
            <w:hideMark/>
          </w:tcPr>
          <w:p w14:paraId="44144ED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0,040</w:t>
            </w:r>
          </w:p>
        </w:tc>
        <w:tc>
          <w:tcPr>
            <w:tcW w:w="920" w:type="dxa"/>
            <w:noWrap/>
            <w:hideMark/>
          </w:tcPr>
          <w:p w14:paraId="5A209F0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35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1061" w:type="dxa"/>
            <w:noWrap/>
            <w:hideMark/>
          </w:tcPr>
          <w:p w14:paraId="3082FB4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272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2BEFDF0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22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91" w:type="dxa"/>
            <w:noWrap/>
            <w:hideMark/>
          </w:tcPr>
          <w:p w14:paraId="2C4B63B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0,024</w:t>
            </w:r>
          </w:p>
        </w:tc>
        <w:tc>
          <w:tcPr>
            <w:tcW w:w="920" w:type="dxa"/>
            <w:noWrap/>
            <w:hideMark/>
          </w:tcPr>
          <w:p w14:paraId="633D0CF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1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20" w:type="dxa"/>
            <w:noWrap/>
            <w:hideMark/>
          </w:tcPr>
          <w:p w14:paraId="382837E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079</w:t>
            </w:r>
          </w:p>
        </w:tc>
      </w:tr>
      <w:tr w:rsidR="00385823" w:rsidRPr="004A1EB4" w14:paraId="78FE8B7C" w14:textId="77777777" w:rsidTr="00385823">
        <w:trPr>
          <w:trHeight w:val="360"/>
        </w:trPr>
        <w:tc>
          <w:tcPr>
            <w:tcW w:w="2235" w:type="dxa"/>
            <w:hideMark/>
          </w:tcPr>
          <w:p w14:paraId="31976B6B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CAARMS positive symptoms</w:t>
            </w:r>
          </w:p>
        </w:tc>
        <w:tc>
          <w:tcPr>
            <w:tcW w:w="796" w:type="dxa"/>
            <w:noWrap/>
            <w:hideMark/>
          </w:tcPr>
          <w:p w14:paraId="1900BBB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4C2E3F2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538EB8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9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13B023F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1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675F60C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7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511009F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9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F5BC6A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7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2EE1317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5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1034581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92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1061" w:type="dxa"/>
            <w:noWrap/>
            <w:hideMark/>
          </w:tcPr>
          <w:p w14:paraId="4323148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29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33D6AFF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29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4E2A8B4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1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512DDAC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1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72E5EF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011</w:t>
            </w:r>
          </w:p>
        </w:tc>
      </w:tr>
      <w:tr w:rsidR="00385823" w:rsidRPr="004A1EB4" w14:paraId="1C821481" w14:textId="77777777" w:rsidTr="00385823">
        <w:trPr>
          <w:trHeight w:val="360"/>
        </w:trPr>
        <w:tc>
          <w:tcPr>
            <w:tcW w:w="2235" w:type="dxa"/>
            <w:hideMark/>
          </w:tcPr>
          <w:p w14:paraId="583A1F1D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CAARMS  negative symptoms</w:t>
            </w:r>
          </w:p>
        </w:tc>
        <w:tc>
          <w:tcPr>
            <w:tcW w:w="796" w:type="dxa"/>
            <w:noWrap/>
            <w:hideMark/>
          </w:tcPr>
          <w:p w14:paraId="48C87A2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4E03AD4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E1B0E3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EFE937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80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376B99B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6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35F3D8F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159</w:t>
            </w:r>
          </w:p>
        </w:tc>
        <w:tc>
          <w:tcPr>
            <w:tcW w:w="920" w:type="dxa"/>
            <w:noWrap/>
            <w:hideMark/>
          </w:tcPr>
          <w:p w14:paraId="66D7686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5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70CC133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45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00B591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164</w:t>
            </w:r>
          </w:p>
        </w:tc>
        <w:tc>
          <w:tcPr>
            <w:tcW w:w="1061" w:type="dxa"/>
            <w:noWrap/>
            <w:hideMark/>
          </w:tcPr>
          <w:p w14:paraId="2E649A5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 xml:space="preserve">-0,444***  </w:t>
            </w:r>
          </w:p>
        </w:tc>
        <w:tc>
          <w:tcPr>
            <w:tcW w:w="920" w:type="dxa"/>
            <w:noWrap/>
            <w:hideMark/>
          </w:tcPr>
          <w:p w14:paraId="6482128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58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91" w:type="dxa"/>
            <w:noWrap/>
            <w:hideMark/>
          </w:tcPr>
          <w:p w14:paraId="6D0CFEA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5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26936A4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9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0060CC1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4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</w:tr>
      <w:tr w:rsidR="00385823" w:rsidRPr="004A1EB4" w14:paraId="3210F650" w14:textId="77777777" w:rsidTr="00385823">
        <w:trPr>
          <w:trHeight w:val="360"/>
        </w:trPr>
        <w:tc>
          <w:tcPr>
            <w:tcW w:w="2235" w:type="dxa"/>
            <w:hideMark/>
          </w:tcPr>
          <w:p w14:paraId="4559484B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Negative Symptom Manual</w:t>
            </w:r>
          </w:p>
        </w:tc>
        <w:tc>
          <w:tcPr>
            <w:tcW w:w="796" w:type="dxa"/>
            <w:noWrap/>
            <w:hideMark/>
          </w:tcPr>
          <w:p w14:paraId="0D374CA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1D84494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6FB315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DA15BBC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248EF8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62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5319B24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66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1BDA573E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0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2251B77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5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33F9520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0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1061" w:type="dxa"/>
            <w:noWrap/>
            <w:hideMark/>
          </w:tcPr>
          <w:p w14:paraId="7ECD075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70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1AA0BB2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6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91" w:type="dxa"/>
            <w:noWrap/>
            <w:hideMark/>
          </w:tcPr>
          <w:p w14:paraId="23379EF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8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27D9D8CC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3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B5EE1F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081</w:t>
            </w:r>
          </w:p>
        </w:tc>
      </w:tr>
      <w:tr w:rsidR="00385823" w:rsidRPr="004A1EB4" w14:paraId="1B463101" w14:textId="77777777" w:rsidTr="00385823">
        <w:trPr>
          <w:trHeight w:val="360"/>
        </w:trPr>
        <w:tc>
          <w:tcPr>
            <w:tcW w:w="2235" w:type="dxa"/>
            <w:hideMark/>
          </w:tcPr>
          <w:p w14:paraId="4FC62C82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chizotypal personality rating</w:t>
            </w:r>
          </w:p>
        </w:tc>
        <w:tc>
          <w:tcPr>
            <w:tcW w:w="796" w:type="dxa"/>
            <w:noWrap/>
            <w:hideMark/>
          </w:tcPr>
          <w:p w14:paraId="00A6621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0A0D4D7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B62A56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270427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7B2898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752BFA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9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1C8F720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8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4616B39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80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6FF4660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9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1061" w:type="dxa"/>
            <w:noWrap/>
            <w:hideMark/>
          </w:tcPr>
          <w:p w14:paraId="0DFBAB0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4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0ADE2A0E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8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91" w:type="dxa"/>
            <w:noWrap/>
            <w:hideMark/>
          </w:tcPr>
          <w:p w14:paraId="0800192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7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06D0C9C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6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12D89E8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068</w:t>
            </w:r>
          </w:p>
        </w:tc>
      </w:tr>
      <w:tr w:rsidR="00385823" w:rsidRPr="004A1EB4" w14:paraId="338AC59C" w14:textId="77777777" w:rsidTr="00385823">
        <w:trPr>
          <w:trHeight w:val="360"/>
        </w:trPr>
        <w:tc>
          <w:tcPr>
            <w:tcW w:w="2235" w:type="dxa"/>
            <w:hideMark/>
          </w:tcPr>
          <w:p w14:paraId="6ED2C149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chizoid personality rating</w:t>
            </w:r>
          </w:p>
        </w:tc>
        <w:tc>
          <w:tcPr>
            <w:tcW w:w="796" w:type="dxa"/>
            <w:noWrap/>
            <w:hideMark/>
          </w:tcPr>
          <w:p w14:paraId="264E0A2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1AE74A2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614ED3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BDE685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E56E03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5E4D12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637EAE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2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7A3A984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1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20" w:type="dxa"/>
            <w:noWrap/>
            <w:hideMark/>
          </w:tcPr>
          <w:p w14:paraId="34F17E4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2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1061" w:type="dxa"/>
            <w:noWrap/>
            <w:hideMark/>
          </w:tcPr>
          <w:p w14:paraId="2F86BF4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45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5F645A2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92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91" w:type="dxa"/>
            <w:noWrap/>
            <w:hideMark/>
          </w:tcPr>
          <w:p w14:paraId="27E2C0A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0,157</w:t>
            </w:r>
          </w:p>
        </w:tc>
        <w:tc>
          <w:tcPr>
            <w:tcW w:w="920" w:type="dxa"/>
            <w:noWrap/>
            <w:hideMark/>
          </w:tcPr>
          <w:p w14:paraId="41060C5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1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20" w:type="dxa"/>
            <w:noWrap/>
            <w:hideMark/>
          </w:tcPr>
          <w:p w14:paraId="2013D2C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0,077</w:t>
            </w:r>
          </w:p>
        </w:tc>
      </w:tr>
      <w:tr w:rsidR="00385823" w:rsidRPr="004A1EB4" w14:paraId="60521FD8" w14:textId="77777777" w:rsidTr="00385823">
        <w:trPr>
          <w:trHeight w:val="360"/>
        </w:trPr>
        <w:tc>
          <w:tcPr>
            <w:tcW w:w="2235" w:type="dxa"/>
            <w:hideMark/>
          </w:tcPr>
          <w:p w14:paraId="6DCBC1EB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Paranoid personality rating</w:t>
            </w:r>
          </w:p>
        </w:tc>
        <w:tc>
          <w:tcPr>
            <w:tcW w:w="796" w:type="dxa"/>
            <w:noWrap/>
            <w:hideMark/>
          </w:tcPr>
          <w:p w14:paraId="3CDB42D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429F1BE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CFD32F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8984E3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5FCBDBE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C07D2E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331C5B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77A343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5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0631702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8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1061" w:type="dxa"/>
            <w:noWrap/>
            <w:hideMark/>
          </w:tcPr>
          <w:p w14:paraId="31A86A0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26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20" w:type="dxa"/>
            <w:noWrap/>
            <w:hideMark/>
          </w:tcPr>
          <w:p w14:paraId="24F84A9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3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64513CBE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2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1B943B5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3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20B524D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263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</w:tr>
      <w:tr w:rsidR="00385823" w:rsidRPr="004A1EB4" w14:paraId="40B8CA71" w14:textId="77777777" w:rsidTr="00385823">
        <w:trPr>
          <w:trHeight w:val="360"/>
        </w:trPr>
        <w:tc>
          <w:tcPr>
            <w:tcW w:w="2235" w:type="dxa"/>
            <w:hideMark/>
          </w:tcPr>
          <w:p w14:paraId="499C8AF8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Avoidant personality rating</w:t>
            </w:r>
          </w:p>
        </w:tc>
        <w:tc>
          <w:tcPr>
            <w:tcW w:w="796" w:type="dxa"/>
            <w:noWrap/>
            <w:hideMark/>
          </w:tcPr>
          <w:p w14:paraId="158C1C5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3B28240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DFBD68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161975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7F6C09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047233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41FD8D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4CD94DC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DD4700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142</w:t>
            </w:r>
          </w:p>
        </w:tc>
        <w:tc>
          <w:tcPr>
            <w:tcW w:w="1061" w:type="dxa"/>
            <w:noWrap/>
            <w:hideMark/>
          </w:tcPr>
          <w:p w14:paraId="49D96CB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30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352BA11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8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91" w:type="dxa"/>
            <w:noWrap/>
            <w:hideMark/>
          </w:tcPr>
          <w:p w14:paraId="65CF9A3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67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685C05EC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2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2D5C15B0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0,071</w:t>
            </w:r>
          </w:p>
        </w:tc>
      </w:tr>
      <w:tr w:rsidR="00385823" w:rsidRPr="004A1EB4" w14:paraId="250415FD" w14:textId="77777777" w:rsidTr="00385823">
        <w:trPr>
          <w:trHeight w:val="360"/>
        </w:trPr>
        <w:tc>
          <w:tcPr>
            <w:tcW w:w="2235" w:type="dxa"/>
            <w:hideMark/>
          </w:tcPr>
          <w:p w14:paraId="0C3B3229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PQ suspiciousness</w:t>
            </w:r>
          </w:p>
        </w:tc>
        <w:tc>
          <w:tcPr>
            <w:tcW w:w="796" w:type="dxa"/>
            <w:noWrap/>
            <w:hideMark/>
          </w:tcPr>
          <w:p w14:paraId="560011F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5BBDAD4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6AD95B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C55A9A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D59740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BC4477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3F793A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BE8303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58E201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587307F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5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5004C21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14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61965A1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0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20" w:type="dxa"/>
            <w:noWrap/>
            <w:hideMark/>
          </w:tcPr>
          <w:p w14:paraId="600A587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7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07F033E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4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</w:tr>
      <w:tr w:rsidR="00385823" w:rsidRPr="004A1EB4" w14:paraId="253C2636" w14:textId="77777777" w:rsidTr="00385823">
        <w:trPr>
          <w:trHeight w:val="360"/>
        </w:trPr>
        <w:tc>
          <w:tcPr>
            <w:tcW w:w="2235" w:type="dxa"/>
            <w:hideMark/>
          </w:tcPr>
          <w:p w14:paraId="28CC420F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ocial and occupational functioning</w:t>
            </w:r>
          </w:p>
        </w:tc>
        <w:tc>
          <w:tcPr>
            <w:tcW w:w="796" w:type="dxa"/>
            <w:noWrap/>
            <w:hideMark/>
          </w:tcPr>
          <w:p w14:paraId="3F0F074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3E97E43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41C257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6D64B9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61F391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6DD577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471F1C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25484D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F79962F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36834DA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646216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861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91" w:type="dxa"/>
            <w:noWrap/>
            <w:hideMark/>
          </w:tcPr>
          <w:p w14:paraId="2B7C7FA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372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623A009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44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663548F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0,124</w:t>
            </w:r>
          </w:p>
        </w:tc>
      </w:tr>
      <w:tr w:rsidR="00385823" w:rsidRPr="004A1EB4" w14:paraId="6DC05A72" w14:textId="77777777" w:rsidTr="00385823">
        <w:trPr>
          <w:trHeight w:val="360"/>
        </w:trPr>
        <w:tc>
          <w:tcPr>
            <w:tcW w:w="2235" w:type="dxa"/>
            <w:hideMark/>
          </w:tcPr>
          <w:p w14:paraId="0F92A53C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Global assessment of functioning</w:t>
            </w:r>
          </w:p>
        </w:tc>
        <w:tc>
          <w:tcPr>
            <w:tcW w:w="796" w:type="dxa"/>
            <w:noWrap/>
            <w:hideMark/>
          </w:tcPr>
          <w:p w14:paraId="07D9AA7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446C7B0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0B7B9EC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3643D1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787A71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A21149C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22091E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68AB7C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2B8BA6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3D430A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E5C3138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nl-NL" w:eastAsia="es-ES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71D8F90C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437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2BD73B0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538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7B00EE3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245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</w:tr>
      <w:tr w:rsidR="00385823" w:rsidRPr="004A1EB4" w14:paraId="510EB03F" w14:textId="77777777" w:rsidTr="00385823">
        <w:trPr>
          <w:trHeight w:val="360"/>
        </w:trPr>
        <w:tc>
          <w:tcPr>
            <w:tcW w:w="2235" w:type="dxa"/>
            <w:hideMark/>
          </w:tcPr>
          <w:p w14:paraId="075AC1ED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Rosenberg self-esteem</w:t>
            </w:r>
          </w:p>
        </w:tc>
        <w:tc>
          <w:tcPr>
            <w:tcW w:w="796" w:type="dxa"/>
            <w:noWrap/>
            <w:hideMark/>
          </w:tcPr>
          <w:p w14:paraId="3FCE53F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69785E1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9BF2C2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60E38D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AA7C4C2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1341DD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769B95E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DF9131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75DD9F5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067F50DE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D4E055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15302A1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3CB400B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536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20" w:type="dxa"/>
            <w:noWrap/>
            <w:hideMark/>
          </w:tcPr>
          <w:p w14:paraId="5764CCB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-,329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</w:tr>
      <w:tr w:rsidR="00385823" w:rsidRPr="004A1EB4" w14:paraId="595B1E23" w14:textId="77777777" w:rsidTr="00385823">
        <w:trPr>
          <w:trHeight w:val="360"/>
        </w:trPr>
        <w:tc>
          <w:tcPr>
            <w:tcW w:w="2235" w:type="dxa"/>
            <w:hideMark/>
          </w:tcPr>
          <w:p w14:paraId="3B8C2EF6" w14:textId="77777777" w:rsidR="00385823" w:rsidRPr="004A1EB4" w:rsidRDefault="00385823" w:rsidP="00385823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Beck Depression Inventory</w:t>
            </w:r>
          </w:p>
        </w:tc>
        <w:tc>
          <w:tcPr>
            <w:tcW w:w="796" w:type="dxa"/>
            <w:noWrap/>
            <w:hideMark/>
          </w:tcPr>
          <w:p w14:paraId="0BF2778D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6FE10A14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74C816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D0D01B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706C2C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96A760E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43FA7F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91A8C8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A8D4DC3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29ED1951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7F10C59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45737697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9996AE6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DA6F6EA" w14:textId="77777777" w:rsidR="00385823" w:rsidRPr="004A1EB4" w:rsidRDefault="00385823" w:rsidP="00385823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</w:pP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s-ES" w:eastAsia="es-ES"/>
              </w:rPr>
              <w:t>,505</w:t>
            </w:r>
            <w:r w:rsidRPr="004A1EB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</w:tr>
    </w:tbl>
    <w:p w14:paraId="5811C852" w14:textId="695D51D2" w:rsidR="002011AA" w:rsidRDefault="002011AA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3F14FD">
        <w:rPr>
          <w:rFonts w:ascii="Times New Roman" w:hAnsi="Times New Roman" w:cs="Times New Roman"/>
          <w:b/>
          <w:sz w:val="24"/>
          <w:szCs w:val="24"/>
          <w:lang w:val="en-US"/>
        </w:rPr>
        <w:t>Bivariate Correlations of Measures Assessed at T4.</w:t>
      </w:r>
    </w:p>
    <w:p w14:paraId="6B5C930B" w14:textId="77777777" w:rsidR="00385823" w:rsidRPr="006864D3" w:rsidRDefault="00385823" w:rsidP="003858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 &lt; .05, ** p &lt; .01, *** p &lt; .001</w:t>
      </w:r>
    </w:p>
    <w:p w14:paraId="51E9C34F" w14:textId="455D52AC" w:rsidR="003F14FD" w:rsidRDefault="003F14FD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. Bivariate Correlations of Measures Assessed at T5.</w:t>
      </w:r>
    </w:p>
    <w:tbl>
      <w:tblPr>
        <w:tblStyle w:val="Tablaconcuadrcula2"/>
        <w:tblW w:w="10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3"/>
        <w:gridCol w:w="981"/>
        <w:gridCol w:w="1177"/>
        <w:gridCol w:w="1048"/>
        <w:gridCol w:w="1048"/>
        <w:gridCol w:w="1177"/>
        <w:gridCol w:w="1048"/>
        <w:gridCol w:w="1177"/>
      </w:tblGrid>
      <w:tr w:rsidR="0078485B" w:rsidRPr="0078485B" w14:paraId="692C3A9F" w14:textId="77777777" w:rsidTr="00DF79CC">
        <w:trPr>
          <w:cantSplit/>
          <w:trHeight w:val="1397"/>
        </w:trPr>
        <w:tc>
          <w:tcPr>
            <w:tcW w:w="3063" w:type="dxa"/>
          </w:tcPr>
          <w:p w14:paraId="5A9FCD86" w14:textId="77777777" w:rsidR="0078485B" w:rsidRPr="00055574" w:rsidRDefault="0078485B" w:rsidP="007848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81" w:type="dxa"/>
            <w:textDirection w:val="btLr"/>
          </w:tcPr>
          <w:p w14:paraId="3F9C663F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Negative </w:t>
            </w:r>
            <w:proofErr w:type="spellStart"/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1177" w:type="dxa"/>
            <w:textDirection w:val="btLr"/>
          </w:tcPr>
          <w:p w14:paraId="6E0B4D2F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PQ suspiciousness</w:t>
            </w:r>
          </w:p>
        </w:tc>
        <w:tc>
          <w:tcPr>
            <w:tcW w:w="1048" w:type="dxa"/>
            <w:textDirection w:val="btLr"/>
          </w:tcPr>
          <w:p w14:paraId="429CFD2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Social support </w:t>
            </w:r>
          </w:p>
        </w:tc>
        <w:tc>
          <w:tcPr>
            <w:tcW w:w="1048" w:type="dxa"/>
            <w:textDirection w:val="btLr"/>
          </w:tcPr>
          <w:p w14:paraId="1BA8D5C1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Rosenberg self-esteem</w:t>
            </w:r>
          </w:p>
        </w:tc>
        <w:tc>
          <w:tcPr>
            <w:tcW w:w="1177" w:type="dxa"/>
            <w:textDirection w:val="btLr"/>
          </w:tcPr>
          <w:p w14:paraId="371D0802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Beck Depression Inventory</w:t>
            </w:r>
          </w:p>
        </w:tc>
        <w:tc>
          <w:tcPr>
            <w:tcW w:w="1048" w:type="dxa"/>
            <w:textDirection w:val="btLr"/>
          </w:tcPr>
          <w:p w14:paraId="6FC905B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SCL-90R Anxiety </w:t>
            </w:r>
          </w:p>
        </w:tc>
        <w:tc>
          <w:tcPr>
            <w:tcW w:w="1177" w:type="dxa"/>
            <w:textDirection w:val="btLr"/>
          </w:tcPr>
          <w:p w14:paraId="0DED719D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Perceived Subjective Stress </w:t>
            </w:r>
          </w:p>
        </w:tc>
      </w:tr>
      <w:tr w:rsidR="0078485B" w:rsidRPr="0078485B" w14:paraId="09AD0FC4" w14:textId="77777777" w:rsidTr="00DF79CC">
        <w:tc>
          <w:tcPr>
            <w:tcW w:w="3063" w:type="dxa"/>
          </w:tcPr>
          <w:p w14:paraId="60D1D481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Positive </w:t>
            </w:r>
            <w:proofErr w:type="spellStart"/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981" w:type="dxa"/>
          </w:tcPr>
          <w:p w14:paraId="6CD24488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326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177" w:type="dxa"/>
          </w:tcPr>
          <w:p w14:paraId="599C1648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459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540FB22E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237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</w:t>
            </w:r>
          </w:p>
        </w:tc>
        <w:tc>
          <w:tcPr>
            <w:tcW w:w="1048" w:type="dxa"/>
          </w:tcPr>
          <w:p w14:paraId="7933695F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228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</w:t>
            </w:r>
          </w:p>
        </w:tc>
        <w:tc>
          <w:tcPr>
            <w:tcW w:w="1177" w:type="dxa"/>
          </w:tcPr>
          <w:p w14:paraId="445E597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306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729B4973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280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</w:t>
            </w:r>
          </w:p>
        </w:tc>
        <w:tc>
          <w:tcPr>
            <w:tcW w:w="1177" w:type="dxa"/>
          </w:tcPr>
          <w:p w14:paraId="4A5DC074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344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</w:t>
            </w:r>
          </w:p>
        </w:tc>
      </w:tr>
      <w:tr w:rsidR="0078485B" w:rsidRPr="0078485B" w14:paraId="517EE426" w14:textId="77777777" w:rsidTr="00DF79CC">
        <w:tc>
          <w:tcPr>
            <w:tcW w:w="3063" w:type="dxa"/>
          </w:tcPr>
          <w:p w14:paraId="4F427BB6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Negative </w:t>
            </w:r>
            <w:proofErr w:type="spellStart"/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981" w:type="dxa"/>
          </w:tcPr>
          <w:p w14:paraId="4490E715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05FDF50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312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7AAE1D07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433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049C8FAE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157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</w:t>
            </w:r>
          </w:p>
        </w:tc>
        <w:tc>
          <w:tcPr>
            <w:tcW w:w="1177" w:type="dxa"/>
          </w:tcPr>
          <w:p w14:paraId="0540BCB0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306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1F936170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085</w:t>
            </w:r>
          </w:p>
        </w:tc>
        <w:tc>
          <w:tcPr>
            <w:tcW w:w="1177" w:type="dxa"/>
          </w:tcPr>
          <w:p w14:paraId="740DD3AF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249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</w:t>
            </w:r>
          </w:p>
        </w:tc>
      </w:tr>
      <w:tr w:rsidR="0078485B" w:rsidRPr="0078485B" w14:paraId="715E7224" w14:textId="77777777" w:rsidTr="00DF79CC">
        <w:tc>
          <w:tcPr>
            <w:tcW w:w="3063" w:type="dxa"/>
          </w:tcPr>
          <w:p w14:paraId="0C035E26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SPQ suspiciousness</w:t>
            </w:r>
          </w:p>
        </w:tc>
        <w:tc>
          <w:tcPr>
            <w:tcW w:w="981" w:type="dxa"/>
          </w:tcPr>
          <w:p w14:paraId="783F9132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39B2309D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03FFBDD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323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0522D3E6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344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177" w:type="dxa"/>
          </w:tcPr>
          <w:p w14:paraId="2427DC86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482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2843BC7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457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177" w:type="dxa"/>
          </w:tcPr>
          <w:p w14:paraId="49A245D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510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</w:tr>
      <w:tr w:rsidR="0078485B" w:rsidRPr="0078485B" w14:paraId="701E8A15" w14:textId="77777777" w:rsidTr="00DF79CC">
        <w:tc>
          <w:tcPr>
            <w:tcW w:w="3063" w:type="dxa"/>
          </w:tcPr>
          <w:p w14:paraId="4F4DC6E3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Social support </w:t>
            </w:r>
          </w:p>
        </w:tc>
        <w:tc>
          <w:tcPr>
            <w:tcW w:w="981" w:type="dxa"/>
          </w:tcPr>
          <w:p w14:paraId="75D3DD62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5BE10085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61DDDB56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1734571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311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177" w:type="dxa"/>
          </w:tcPr>
          <w:p w14:paraId="4DFE204A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334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2929984B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209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</w:t>
            </w:r>
          </w:p>
        </w:tc>
        <w:tc>
          <w:tcPr>
            <w:tcW w:w="1177" w:type="dxa"/>
          </w:tcPr>
          <w:p w14:paraId="3BC42DD1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280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</w:tr>
      <w:tr w:rsidR="0078485B" w:rsidRPr="0078485B" w14:paraId="344AEB0F" w14:textId="77777777" w:rsidTr="00DF79CC">
        <w:tc>
          <w:tcPr>
            <w:tcW w:w="3063" w:type="dxa"/>
          </w:tcPr>
          <w:p w14:paraId="5EA43BB1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Rosenberg self-esteem</w:t>
            </w:r>
          </w:p>
        </w:tc>
        <w:tc>
          <w:tcPr>
            <w:tcW w:w="981" w:type="dxa"/>
          </w:tcPr>
          <w:p w14:paraId="5D92DD13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663811B1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100BB3CE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2BFDAD05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3DE361B9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577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048" w:type="dxa"/>
          </w:tcPr>
          <w:p w14:paraId="5728C5EE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324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177" w:type="dxa"/>
          </w:tcPr>
          <w:p w14:paraId="523E1F7D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-,574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</w:tr>
      <w:tr w:rsidR="0078485B" w:rsidRPr="0078485B" w14:paraId="0A516742" w14:textId="77777777" w:rsidTr="00DF79CC">
        <w:tc>
          <w:tcPr>
            <w:tcW w:w="3063" w:type="dxa"/>
          </w:tcPr>
          <w:p w14:paraId="39286076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Beck Depression Inventory</w:t>
            </w:r>
          </w:p>
        </w:tc>
        <w:tc>
          <w:tcPr>
            <w:tcW w:w="981" w:type="dxa"/>
          </w:tcPr>
          <w:p w14:paraId="5D0969AE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4D2817BE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1623C492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7538C1C5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1D6E8D44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352E365B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528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  <w:tc>
          <w:tcPr>
            <w:tcW w:w="1177" w:type="dxa"/>
          </w:tcPr>
          <w:p w14:paraId="48E813EE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712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</w:tr>
      <w:tr w:rsidR="0078485B" w:rsidRPr="0078485B" w14:paraId="42A09E5D" w14:textId="77777777" w:rsidTr="00DF79CC">
        <w:tc>
          <w:tcPr>
            <w:tcW w:w="3063" w:type="dxa"/>
          </w:tcPr>
          <w:p w14:paraId="6FF301A0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  <w14:ligatures w14:val="standardContextual"/>
              </w:rPr>
            </w:pPr>
            <w:r w:rsidRPr="0078485B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SCL-90R Anxiety </w:t>
            </w:r>
          </w:p>
        </w:tc>
        <w:tc>
          <w:tcPr>
            <w:tcW w:w="981" w:type="dxa"/>
          </w:tcPr>
          <w:p w14:paraId="58924F3C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7FF6913A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312E5582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59932462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7CE79A5D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048" w:type="dxa"/>
          </w:tcPr>
          <w:p w14:paraId="5C19EF06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</w:p>
        </w:tc>
        <w:tc>
          <w:tcPr>
            <w:tcW w:w="1177" w:type="dxa"/>
          </w:tcPr>
          <w:p w14:paraId="69F3A227" w14:textId="77777777" w:rsidR="0078485B" w:rsidRPr="0078485B" w:rsidRDefault="0078485B" w:rsidP="007848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</w:pP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  <w14:ligatures w14:val="standardContextual"/>
              </w:rPr>
              <w:t>,618</w:t>
            </w:r>
            <w:r w:rsidRPr="0078485B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s-ES"/>
                <w14:ligatures w14:val="standardContextual"/>
              </w:rPr>
              <w:t>***</w:t>
            </w:r>
          </w:p>
        </w:tc>
      </w:tr>
    </w:tbl>
    <w:p w14:paraId="26E83AB7" w14:textId="77777777" w:rsidR="0078485B" w:rsidRPr="0078485B" w:rsidRDefault="0078485B" w:rsidP="0078485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s-ES"/>
          <w14:ligatures w14:val="standardContextual"/>
        </w:rPr>
      </w:pPr>
    </w:p>
    <w:p w14:paraId="36214BA8" w14:textId="77777777" w:rsidR="0078485B" w:rsidRPr="0078485B" w:rsidRDefault="0078485B" w:rsidP="0078485B">
      <w:pPr>
        <w:spacing w:after="160" w:line="259" w:lineRule="auto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78485B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>* p &lt; .05, ** p &lt; .01, *** p &lt; .001</w:t>
      </w:r>
    </w:p>
    <w:p w14:paraId="27562CC8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D0B1E1" w14:textId="77777777" w:rsidR="0078485B" w:rsidRDefault="0078485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6C78D6" w14:textId="77777777" w:rsidR="0078485B" w:rsidRDefault="0078485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AE3613" w14:textId="77777777" w:rsidR="0078485B" w:rsidRDefault="0078485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3F8020" w14:textId="77777777" w:rsidR="0078485B" w:rsidRDefault="0078485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5D32F9" w14:textId="77777777" w:rsidR="0078485B" w:rsidRDefault="0078485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1CCADE" w14:textId="77777777" w:rsidR="0078485B" w:rsidRDefault="0078485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512C8C" w14:textId="594C43DA" w:rsidR="0078485B" w:rsidRDefault="0078485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78485B" w:rsidSect="004A1EB4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57DE78E" w14:textId="72DECB29" w:rsidR="00BF4C3B" w:rsidRPr="0078485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30B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3F14F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130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ffect Sizes for Longitudinal Associations of Positive and Negative </w:t>
      </w:r>
      <w:proofErr w:type="spellStart"/>
      <w:r w:rsidRPr="00F130BE">
        <w:rPr>
          <w:rFonts w:ascii="Times New Roman" w:hAnsi="Times New Roman" w:cs="Times New Roman"/>
          <w:b/>
          <w:sz w:val="24"/>
          <w:szCs w:val="24"/>
          <w:lang w:val="en-US"/>
        </w:rPr>
        <w:t>Schizotypy</w:t>
      </w:r>
      <w:proofErr w:type="spellEnd"/>
      <w:r w:rsidRPr="00F130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Symptoms and Functioning Across Four Waves.</w:t>
      </w:r>
    </w:p>
    <w:tbl>
      <w:tblPr>
        <w:tblStyle w:val="Tablanormal11"/>
        <w:tblpPr w:leftFromText="141" w:rightFromText="141" w:vertAnchor="text" w:tblpY="1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7"/>
        <w:gridCol w:w="993"/>
        <w:gridCol w:w="708"/>
        <w:gridCol w:w="567"/>
        <w:gridCol w:w="851"/>
        <w:gridCol w:w="850"/>
        <w:gridCol w:w="567"/>
        <w:gridCol w:w="567"/>
      </w:tblGrid>
      <w:tr w:rsidR="00BF4C3B" w:rsidRPr="00FA0211" w14:paraId="75F24A35" w14:textId="77777777" w:rsidTr="00047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903BD" w14:textId="77777777" w:rsidR="00BF4C3B" w:rsidRPr="000076C2" w:rsidRDefault="00BF4C3B" w:rsidP="00047638">
            <w:pPr>
              <w:shd w:val="clear" w:color="auto" w:fill="FFFFFF"/>
              <w:ind w:firstLine="247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1245" w14:textId="77777777" w:rsidR="00BF4C3B" w:rsidRPr="00F02319" w:rsidRDefault="00BF4C3B" w:rsidP="00047638">
            <w:pPr>
              <w:shd w:val="clear" w:color="auto" w:fill="FFFFFF"/>
              <w:ind w:firstLine="1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T1 Positive </w:t>
            </w:r>
            <w:proofErr w:type="spellStart"/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CC24" w14:textId="77777777" w:rsidR="00BF4C3B" w:rsidRPr="00F02319" w:rsidRDefault="00BF4C3B" w:rsidP="00047638">
            <w:pPr>
              <w:shd w:val="clear" w:color="auto" w:fill="FFFFFF"/>
              <w:ind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T1 Negative </w:t>
            </w:r>
            <w:proofErr w:type="spellStart"/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</w:tr>
      <w:tr w:rsidR="00BF4C3B" w:rsidRPr="00FA0211" w14:paraId="70D2C407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vAlign w:val="bottom"/>
          </w:tcPr>
          <w:p w14:paraId="6B15B7E1" w14:textId="77777777" w:rsidR="00BF4C3B" w:rsidRPr="000076C2" w:rsidRDefault="00BF4C3B" w:rsidP="00047638">
            <w:pPr>
              <w:shd w:val="clear" w:color="auto" w:fill="FFFFFF"/>
              <w:ind w:firstLine="247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835" w:type="dxa"/>
            <w:gridSpan w:val="4"/>
            <w:shd w:val="clear" w:color="auto" w:fill="auto"/>
            <w:noWrap/>
            <w:vAlign w:val="bottom"/>
          </w:tcPr>
          <w:p w14:paraId="3B3C30D8" w14:textId="77777777" w:rsidR="00BF4C3B" w:rsidRPr="00F02319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Wave #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2A9CEC" w14:textId="77777777" w:rsidR="00BF4C3B" w:rsidRPr="00F02319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Wave #</w:t>
            </w:r>
          </w:p>
        </w:tc>
      </w:tr>
      <w:tr w:rsidR="00BF4C3B" w:rsidRPr="00FA0211" w14:paraId="265AB158" w14:textId="77777777" w:rsidTr="0004763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60B72685" w14:textId="77777777" w:rsidR="00BF4C3B" w:rsidRPr="000076C2" w:rsidRDefault="00BF4C3B" w:rsidP="00047638">
            <w:pPr>
              <w:shd w:val="clear" w:color="auto" w:fill="FFFFFF"/>
              <w:ind w:firstLine="247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4D9E65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5C27FFA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21B47A41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3C2E0B0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3287F3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B9617BE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819C325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F60243A" w14:textId="77777777" w:rsidR="00BF4C3B" w:rsidRPr="00F02319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  <w14:ligatures w14:val="standardContextual"/>
              </w:rPr>
              <w:t>T5</w:t>
            </w:r>
          </w:p>
        </w:tc>
      </w:tr>
      <w:tr w:rsidR="00BF4C3B" w:rsidRPr="00FA0211" w14:paraId="61BED9EC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  <w:shd w:val="clear" w:color="auto" w:fill="auto"/>
            <w:noWrap/>
          </w:tcPr>
          <w:p w14:paraId="00524295" w14:textId="77777777" w:rsidR="00BF4C3B" w:rsidRPr="00F02319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u w:val="single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Psychosis Spectrum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ED0F7C9" w14:textId="77777777" w:rsidR="00BF4C3B" w:rsidRPr="000076C2" w:rsidRDefault="00BF4C3B" w:rsidP="00047638">
            <w:pPr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u w:val="single"/>
                <w:lang w:val="en-US"/>
                <w14:ligatures w14:val="standardContextual"/>
              </w:rPr>
            </w:pPr>
          </w:p>
        </w:tc>
      </w:tr>
      <w:tr w:rsidR="00BF4C3B" w:rsidRPr="00FA0211" w14:paraId="00BA8A9C" w14:textId="77777777" w:rsidTr="0004763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1BB1D5B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Positive </w:t>
            </w:r>
            <w:proofErr w:type="spellStart"/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3262181B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78439AF2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549C3FA2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941FE4D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</w:tcPr>
          <w:p w14:paraId="43C57849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0" w:type="dxa"/>
            <w:shd w:val="clear" w:color="auto" w:fill="auto"/>
          </w:tcPr>
          <w:p w14:paraId="09A457B9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00C60776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4818F6A2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</w:tr>
      <w:tr w:rsidR="00BF4C3B" w:rsidRPr="00FA0211" w14:paraId="1CD6124D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F6434E1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Negative </w:t>
            </w:r>
            <w:proofErr w:type="spellStart"/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chizotyp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124D43AE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392A2212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708" w:type="dxa"/>
            <w:shd w:val="clear" w:color="auto" w:fill="auto"/>
          </w:tcPr>
          <w:p w14:paraId="2069E30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1937FEB5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851" w:type="dxa"/>
            <w:shd w:val="clear" w:color="auto" w:fill="auto"/>
            <w:noWrap/>
          </w:tcPr>
          <w:p w14:paraId="143313D6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0" w:type="dxa"/>
            <w:shd w:val="clear" w:color="auto" w:fill="auto"/>
          </w:tcPr>
          <w:p w14:paraId="068CC76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61CB2312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490D4327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</w:tr>
      <w:tr w:rsidR="00BF4C3B" w:rsidRPr="00FA0211" w14:paraId="22554FA0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B88D35C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uspiciousness</w:t>
            </w:r>
          </w:p>
        </w:tc>
        <w:tc>
          <w:tcPr>
            <w:tcW w:w="567" w:type="dxa"/>
            <w:shd w:val="clear" w:color="auto" w:fill="auto"/>
            <w:noWrap/>
          </w:tcPr>
          <w:p w14:paraId="2B2163E3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3B01D1C8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4FD9C916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71042C41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</w:tcPr>
          <w:p w14:paraId="48229C98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2DE4B1B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54F44D7C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3B4D5F7F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</w:tr>
      <w:tr w:rsidR="00BF4C3B" w:rsidRPr="00FA0211" w14:paraId="17957271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DDC615A" w14:textId="77777777" w:rsidR="00BF4C3B" w:rsidRPr="000076C2" w:rsidRDefault="00BF4C3B" w:rsidP="00047638">
            <w:pPr>
              <w:shd w:val="clear" w:color="auto" w:fill="FFFFFF"/>
              <w:ind w:left="179" w:hanging="179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Positive symptoms </w:t>
            </w: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CAARMS</w:t>
            </w:r>
          </w:p>
        </w:tc>
        <w:tc>
          <w:tcPr>
            <w:tcW w:w="567" w:type="dxa"/>
            <w:shd w:val="clear" w:color="auto" w:fill="auto"/>
            <w:noWrap/>
          </w:tcPr>
          <w:p w14:paraId="4A8F8453" w14:textId="77777777" w:rsidR="00BF4C3B" w:rsidRPr="000076C2" w:rsidRDefault="00BF4C3B" w:rsidP="00047638">
            <w:pPr>
              <w:shd w:val="clear" w:color="auto" w:fill="FFFFFF"/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7ED43AB1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2EDC90A3" w14:textId="77777777" w:rsidR="00BF4C3B" w:rsidRPr="000076C2" w:rsidRDefault="00BF4C3B" w:rsidP="00047638">
            <w:pPr>
              <w:shd w:val="clear" w:color="auto" w:fill="FFFFFF"/>
              <w:ind w:firstLine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EA58C43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002D862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833EC9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5B0901AD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03921DFF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4BF90550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B54125F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Negative symptoms CAARMS</w:t>
            </w:r>
          </w:p>
        </w:tc>
        <w:tc>
          <w:tcPr>
            <w:tcW w:w="567" w:type="dxa"/>
            <w:shd w:val="clear" w:color="auto" w:fill="auto"/>
            <w:noWrap/>
          </w:tcPr>
          <w:p w14:paraId="43519EA1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2D3F5158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7120620D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025E78B3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D4914C2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7AE5D59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77400E73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6F773A00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28986759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B4DBCE2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Negative Symptoms Manual</w:t>
            </w:r>
          </w:p>
        </w:tc>
        <w:tc>
          <w:tcPr>
            <w:tcW w:w="567" w:type="dxa"/>
            <w:shd w:val="clear" w:color="auto" w:fill="auto"/>
            <w:noWrap/>
          </w:tcPr>
          <w:p w14:paraId="6053F660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101FBDA2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708" w:type="dxa"/>
            <w:shd w:val="clear" w:color="auto" w:fill="auto"/>
          </w:tcPr>
          <w:p w14:paraId="2CBAB3E3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1193E29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16937A9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0" w:type="dxa"/>
            <w:shd w:val="clear" w:color="auto" w:fill="auto"/>
          </w:tcPr>
          <w:p w14:paraId="6C89490D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auto"/>
          </w:tcPr>
          <w:p w14:paraId="69C45EE6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2D797C0A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5E5EF709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9C18164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chizoid traits SCID-II</w:t>
            </w:r>
          </w:p>
        </w:tc>
        <w:tc>
          <w:tcPr>
            <w:tcW w:w="567" w:type="dxa"/>
            <w:shd w:val="clear" w:color="auto" w:fill="auto"/>
            <w:noWrap/>
          </w:tcPr>
          <w:p w14:paraId="0F8DE526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519C942F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7EED9D72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7CBE1E77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4A3A568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350D4918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59B9EE0A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4CEDEB0C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5DEB1FAB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C37FFA3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chizotypal traits SCID-II</w:t>
            </w:r>
          </w:p>
        </w:tc>
        <w:tc>
          <w:tcPr>
            <w:tcW w:w="567" w:type="dxa"/>
            <w:shd w:val="clear" w:color="auto" w:fill="auto"/>
            <w:noWrap/>
          </w:tcPr>
          <w:p w14:paraId="0B571B96" w14:textId="77777777" w:rsidR="00BF4C3B" w:rsidRPr="000076C2" w:rsidRDefault="00BF4C3B" w:rsidP="00047638">
            <w:pPr>
              <w:shd w:val="clear" w:color="auto" w:fill="FFFFFF"/>
              <w:ind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27C9F746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0A201199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0B4FD3E8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0811D09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443AD1F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735569B5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2EC530BA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57AABF1A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02AC3A2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Paranoid traits SCID-II</w:t>
            </w:r>
          </w:p>
        </w:tc>
        <w:tc>
          <w:tcPr>
            <w:tcW w:w="567" w:type="dxa"/>
            <w:shd w:val="clear" w:color="auto" w:fill="auto"/>
            <w:noWrap/>
          </w:tcPr>
          <w:p w14:paraId="239FCF88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44E9584B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46ECFE73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0CEA6D61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872CF6C" w14:textId="77777777" w:rsidR="00BF4C3B" w:rsidRPr="000076C2" w:rsidRDefault="00BF4C3B" w:rsidP="00047638">
            <w:pPr>
              <w:shd w:val="clear" w:color="auto" w:fill="FFFFFF"/>
              <w:ind w:firstLine="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78C2A05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2734B5BE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2C2D0F25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6C60662C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4C723F48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Avoidant traits SCID-II</w:t>
            </w:r>
          </w:p>
        </w:tc>
        <w:tc>
          <w:tcPr>
            <w:tcW w:w="567" w:type="dxa"/>
            <w:shd w:val="clear" w:color="auto" w:fill="auto"/>
            <w:noWrap/>
          </w:tcPr>
          <w:p w14:paraId="55F28A24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54AA70E0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29B92D80" w14:textId="77777777" w:rsidR="00BF4C3B" w:rsidRPr="000076C2" w:rsidRDefault="00BF4C3B" w:rsidP="00047638">
            <w:pPr>
              <w:shd w:val="clear" w:color="auto" w:fill="FFFFFF"/>
              <w:ind w:firstLine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40133F19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D687361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B1F2D26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2613EDA3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6590502B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7D68E1C5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  <w:shd w:val="clear" w:color="auto" w:fill="auto"/>
            <w:noWrap/>
          </w:tcPr>
          <w:p w14:paraId="493C9D0C" w14:textId="77777777" w:rsidR="00BF4C3B" w:rsidRPr="00F02319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F02319">
              <w:rPr>
                <w:rFonts w:ascii="Times New Roman" w:hAnsi="Times New Roman" w:cs="Times New Roman"/>
                <w:b w:val="0"/>
                <w:bCs w:val="0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Functioning</w:t>
            </w:r>
          </w:p>
        </w:tc>
        <w:tc>
          <w:tcPr>
            <w:tcW w:w="2835" w:type="dxa"/>
            <w:gridSpan w:val="4"/>
            <w:shd w:val="clear" w:color="auto" w:fill="auto"/>
          </w:tcPr>
          <w:p w14:paraId="3561A0F7" w14:textId="77777777" w:rsidR="00BF4C3B" w:rsidRPr="000076C2" w:rsidRDefault="00BF4C3B" w:rsidP="00047638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07949E06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3BAA2BB1" w14:textId="77777777" w:rsidR="00BF4C3B" w:rsidRPr="000076C2" w:rsidRDefault="00BF4C3B" w:rsidP="00047638">
            <w:pPr>
              <w:shd w:val="clear" w:color="auto" w:fill="FFFFFF"/>
              <w:ind w:left="179" w:hanging="284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Social &amp; Occupational </w:t>
            </w: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functioning</w:t>
            </w:r>
          </w:p>
        </w:tc>
        <w:tc>
          <w:tcPr>
            <w:tcW w:w="567" w:type="dxa"/>
            <w:shd w:val="clear" w:color="auto" w:fill="auto"/>
            <w:noWrap/>
          </w:tcPr>
          <w:p w14:paraId="0A5AF926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993" w:type="dxa"/>
            <w:shd w:val="clear" w:color="auto" w:fill="auto"/>
          </w:tcPr>
          <w:p w14:paraId="5F14E418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708" w:type="dxa"/>
            <w:shd w:val="clear" w:color="auto" w:fill="auto"/>
          </w:tcPr>
          <w:p w14:paraId="3F7F5CE3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141B4716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582C991" w14:textId="77777777" w:rsidR="00BF4C3B" w:rsidRPr="000076C2" w:rsidRDefault="00BF4C3B" w:rsidP="00047638">
            <w:pPr>
              <w:shd w:val="clear" w:color="auto" w:fill="FFFFFF"/>
              <w:ind w:firstLine="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850" w:type="dxa"/>
            <w:shd w:val="clear" w:color="auto" w:fill="auto"/>
          </w:tcPr>
          <w:p w14:paraId="357BB0D2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653B268D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</w:t>
            </w: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2942ED41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3F58281B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6B7F03A0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Global functioning</w:t>
            </w:r>
          </w:p>
        </w:tc>
        <w:tc>
          <w:tcPr>
            <w:tcW w:w="567" w:type="dxa"/>
            <w:shd w:val="clear" w:color="auto" w:fill="auto"/>
            <w:noWrap/>
          </w:tcPr>
          <w:p w14:paraId="02BAFADA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993" w:type="dxa"/>
            <w:shd w:val="clear" w:color="auto" w:fill="auto"/>
          </w:tcPr>
          <w:p w14:paraId="5A363C0F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708" w:type="dxa"/>
            <w:shd w:val="clear" w:color="auto" w:fill="auto"/>
          </w:tcPr>
          <w:p w14:paraId="6DAAF480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5272B64E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5C8A614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850" w:type="dxa"/>
            <w:shd w:val="clear" w:color="auto" w:fill="auto"/>
          </w:tcPr>
          <w:p w14:paraId="4D981BA4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M)</w:t>
            </w:r>
          </w:p>
        </w:tc>
        <w:tc>
          <w:tcPr>
            <w:tcW w:w="567" w:type="dxa"/>
            <w:shd w:val="clear" w:color="auto" w:fill="auto"/>
          </w:tcPr>
          <w:p w14:paraId="5F693C44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6339E6CD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4AD0A470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34076149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ocial support</w:t>
            </w:r>
          </w:p>
        </w:tc>
        <w:tc>
          <w:tcPr>
            <w:tcW w:w="567" w:type="dxa"/>
            <w:shd w:val="clear" w:color="auto" w:fill="auto"/>
            <w:noWrap/>
          </w:tcPr>
          <w:p w14:paraId="1A2C0051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3" w:type="dxa"/>
            <w:shd w:val="clear" w:color="auto" w:fill="auto"/>
          </w:tcPr>
          <w:p w14:paraId="2514F241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708" w:type="dxa"/>
            <w:shd w:val="clear" w:color="auto" w:fill="auto"/>
          </w:tcPr>
          <w:p w14:paraId="2F9E5E63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auto"/>
          </w:tcPr>
          <w:p w14:paraId="6997CD56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851" w:type="dxa"/>
            <w:shd w:val="clear" w:color="auto" w:fill="auto"/>
            <w:noWrap/>
          </w:tcPr>
          <w:p w14:paraId="7FAD401E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0" w:type="dxa"/>
            <w:shd w:val="clear" w:color="auto" w:fill="auto"/>
          </w:tcPr>
          <w:p w14:paraId="3481C3F9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auto"/>
          </w:tcPr>
          <w:p w14:paraId="7147F1B5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auto"/>
          </w:tcPr>
          <w:p w14:paraId="7010AD2E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</w:tr>
      <w:tr w:rsidR="00BF4C3B" w:rsidRPr="00FA0211" w14:paraId="6D69A61E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  <w:shd w:val="clear" w:color="auto" w:fill="auto"/>
            <w:noWrap/>
          </w:tcPr>
          <w:p w14:paraId="414137BA" w14:textId="77777777" w:rsidR="00BF4C3B" w:rsidRPr="00CE2C2C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CE2C2C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lang w:val="en-US"/>
                <w14:ligatures w14:val="standardContextual"/>
              </w:rPr>
              <w:t>Other phenotypes</w:t>
            </w:r>
          </w:p>
        </w:tc>
        <w:tc>
          <w:tcPr>
            <w:tcW w:w="2835" w:type="dxa"/>
            <w:gridSpan w:val="4"/>
            <w:shd w:val="clear" w:color="auto" w:fill="auto"/>
          </w:tcPr>
          <w:p w14:paraId="7E03A8A4" w14:textId="77777777" w:rsidR="00BF4C3B" w:rsidRPr="000076C2" w:rsidRDefault="00BF4C3B" w:rsidP="00047638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1F7E580B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0916C78F" w14:textId="77777777" w:rsidR="00BF4C3B" w:rsidRPr="000076C2" w:rsidRDefault="00BF4C3B" w:rsidP="00047638">
            <w:pPr>
              <w:shd w:val="clear" w:color="auto" w:fill="FFFFFF"/>
              <w:ind w:left="179" w:hanging="179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Depressive interview-based sympt</w:t>
            </w: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oms</w:t>
            </w:r>
          </w:p>
        </w:tc>
        <w:tc>
          <w:tcPr>
            <w:tcW w:w="567" w:type="dxa"/>
            <w:shd w:val="clear" w:color="auto" w:fill="auto"/>
            <w:noWrap/>
          </w:tcPr>
          <w:p w14:paraId="49F279C3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76360C3F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1280C7FF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auto"/>
          </w:tcPr>
          <w:p w14:paraId="718545E5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0D74E3E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EE1514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24F8DA54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auto"/>
          </w:tcPr>
          <w:p w14:paraId="79DC9CF5" w14:textId="77777777" w:rsidR="00BF4C3B" w:rsidRPr="000076C2" w:rsidRDefault="00BF4C3B" w:rsidP="00047638">
            <w:pPr>
              <w:shd w:val="clear" w:color="auto" w:fill="FFFFFF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F4C3B" w:rsidRPr="00FA0211" w14:paraId="00F2159D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4D046D58" w14:textId="77777777" w:rsidR="00BF4C3B" w:rsidRPr="000076C2" w:rsidRDefault="00BF4C3B" w:rsidP="00047638">
            <w:pPr>
              <w:shd w:val="clear" w:color="auto" w:fill="FFFFFF"/>
              <w:ind w:left="179" w:hanging="179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Depressive self-report </w:t>
            </w: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ymptoms</w:t>
            </w:r>
          </w:p>
        </w:tc>
        <w:tc>
          <w:tcPr>
            <w:tcW w:w="567" w:type="dxa"/>
            <w:shd w:val="clear" w:color="auto" w:fill="auto"/>
            <w:noWrap/>
          </w:tcPr>
          <w:p w14:paraId="3DE3B085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62F7B934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5488E664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22FB76C0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</w:tcPr>
          <w:p w14:paraId="24077739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D758685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30B67ABA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638F0650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</w:tr>
      <w:tr w:rsidR="00BF4C3B" w:rsidRPr="00FA0211" w14:paraId="0A1BC465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6233E6C0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Anxiety</w:t>
            </w:r>
          </w:p>
        </w:tc>
        <w:tc>
          <w:tcPr>
            <w:tcW w:w="567" w:type="dxa"/>
            <w:shd w:val="clear" w:color="auto" w:fill="auto"/>
            <w:noWrap/>
          </w:tcPr>
          <w:p w14:paraId="7C282ED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14:paraId="2C9AB4CB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708" w:type="dxa"/>
            <w:shd w:val="clear" w:color="auto" w:fill="auto"/>
          </w:tcPr>
          <w:p w14:paraId="4616A7C9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6E2FB444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</w:tcPr>
          <w:p w14:paraId="37238446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89636B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auto"/>
          </w:tcPr>
          <w:p w14:paraId="65BECB2C" w14:textId="77777777" w:rsidR="00BF4C3B" w:rsidRPr="000076C2" w:rsidRDefault="00BF4C3B" w:rsidP="00047638">
            <w:pPr>
              <w:shd w:val="clear" w:color="auto" w:fill="FFFFFF"/>
              <w:ind w:firstLine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63854102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</w:tr>
      <w:tr w:rsidR="00BF4C3B" w:rsidRPr="00FA0211" w14:paraId="50FBB71E" w14:textId="77777777" w:rsidTr="00047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664A01EC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Self-esteem</w:t>
            </w:r>
          </w:p>
        </w:tc>
        <w:tc>
          <w:tcPr>
            <w:tcW w:w="567" w:type="dxa"/>
            <w:shd w:val="clear" w:color="auto" w:fill="auto"/>
            <w:noWrap/>
          </w:tcPr>
          <w:p w14:paraId="4038B385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M)</w:t>
            </w:r>
          </w:p>
        </w:tc>
        <w:tc>
          <w:tcPr>
            <w:tcW w:w="993" w:type="dxa"/>
            <w:shd w:val="clear" w:color="auto" w:fill="auto"/>
          </w:tcPr>
          <w:p w14:paraId="5A4BC7A9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M)</w:t>
            </w:r>
          </w:p>
        </w:tc>
        <w:tc>
          <w:tcPr>
            <w:tcW w:w="708" w:type="dxa"/>
            <w:shd w:val="clear" w:color="auto" w:fill="auto"/>
          </w:tcPr>
          <w:p w14:paraId="28379023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76A15E36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851" w:type="dxa"/>
            <w:shd w:val="clear" w:color="auto" w:fill="auto"/>
            <w:noWrap/>
          </w:tcPr>
          <w:p w14:paraId="27A8331B" w14:textId="77777777" w:rsidR="00BF4C3B" w:rsidRPr="000076C2" w:rsidRDefault="00BF4C3B" w:rsidP="00047638">
            <w:pPr>
              <w:shd w:val="clear" w:color="auto" w:fill="FFFFFF"/>
              <w:ind w:firstLine="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850" w:type="dxa"/>
            <w:shd w:val="clear" w:color="auto" w:fill="auto"/>
          </w:tcPr>
          <w:p w14:paraId="7ABD6574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  <w:tc>
          <w:tcPr>
            <w:tcW w:w="567" w:type="dxa"/>
            <w:shd w:val="clear" w:color="auto" w:fill="auto"/>
          </w:tcPr>
          <w:p w14:paraId="4EE9FA64" w14:textId="77777777" w:rsidR="00BF4C3B" w:rsidRPr="000076C2" w:rsidRDefault="00BF4C3B" w:rsidP="0004763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</w:t>
            </w: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0137B3DC" w14:textId="77777777" w:rsidR="00BF4C3B" w:rsidRPr="000076C2" w:rsidRDefault="00BF4C3B" w:rsidP="00047638">
            <w:pPr>
              <w:shd w:val="clear" w:color="auto" w:fill="FFFFFF"/>
              <w:ind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(S)</w:t>
            </w:r>
          </w:p>
        </w:tc>
      </w:tr>
      <w:tr w:rsidR="00BF4C3B" w:rsidRPr="00FA0211" w14:paraId="09F16700" w14:textId="77777777" w:rsidTr="00047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ACDC94" w14:textId="77777777" w:rsidR="00BF4C3B" w:rsidRPr="000076C2" w:rsidRDefault="00BF4C3B" w:rsidP="00047638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 xml:space="preserve">  </w:t>
            </w:r>
            <w:r w:rsidRPr="000076C2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/>
                <w14:ligatures w14:val="standardContextual"/>
              </w:rPr>
              <w:t>Perceived stre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970788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08F095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C02477E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E7D6B91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945565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19CD49C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8956B78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748ABBF" w14:textId="77777777" w:rsidR="00BF4C3B" w:rsidRPr="000076C2" w:rsidRDefault="00BF4C3B" w:rsidP="0004763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</w:pPr>
            <w:r w:rsidRPr="000076C2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lang w:val="en-US"/>
                <w14:ligatures w14:val="standardContextual"/>
              </w:rPr>
              <w:t>S</w:t>
            </w:r>
          </w:p>
        </w:tc>
      </w:tr>
    </w:tbl>
    <w:p w14:paraId="0D092FB6" w14:textId="425BCD00" w:rsidR="00BF4C3B" w:rsidRPr="00CE2C2C" w:rsidRDefault="00BF4C3B" w:rsidP="00BF4C3B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>Note.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Analyses are based on regression analyses in which </w:t>
      </w:r>
      <w:proofErr w:type="spellStart"/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>schizotypy</w:t>
      </w:r>
      <w:proofErr w:type="spellEnd"/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dimensions were entered as simultaneous predictors. Letters indicate effect sizes based on </w:t>
      </w:r>
      <w:r w:rsidRPr="00F02319">
        <w:rPr>
          <w:rFonts w:ascii="Times New Roman" w:eastAsia="Times New Roman" w:hAnsi="Times New Roman" w:cs="Times New Roman"/>
          <w:i/>
          <w:color w:val="222222"/>
          <w:sz w:val="18"/>
          <w:szCs w:val="18"/>
          <w:lang w:val="en-GB"/>
        </w:rPr>
        <w:t>f</w:t>
      </w:r>
      <w:r w:rsidRPr="00F02319">
        <w:rPr>
          <w:rFonts w:ascii="Times New Roman" w:eastAsia="Times New Roman" w:hAnsi="Times New Roman" w:cs="Times New Roman"/>
          <w:i/>
          <w:color w:val="222222"/>
          <w:sz w:val="18"/>
          <w:szCs w:val="18"/>
          <w:vertAlign w:val="superscript"/>
          <w:lang w:val="en-GB"/>
        </w:rPr>
        <w:t>2</w:t>
      </w:r>
      <w:r w:rsidR="00A83FF6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</w:t>
      </w:r>
      <w:r w:rsidR="00A83FF6" w:rsidRPr="00A83FF6">
        <w:rPr>
          <w:rFonts w:ascii="Times New Roman" w:eastAsia="Times New Roman" w:hAnsi="Times New Roman" w:cs="Times New Roman"/>
          <w:color w:val="222222"/>
          <w:sz w:val="18"/>
          <w:szCs w:val="18"/>
          <w:vertAlign w:val="superscript"/>
          <w:lang w:val="en-GB"/>
        </w:rPr>
        <w:t>1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: </w:t>
      </w:r>
      <w:r w:rsidRPr="00CE2C2C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>L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= large (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u w:val="single"/>
          <w:lang w:val="en-GB"/>
        </w:rPr>
        <w:t>&gt;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.35), </w:t>
      </w:r>
      <w:r w:rsidRPr="00CE2C2C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>M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= medium (.15 to .34),</w:t>
      </w:r>
      <w:r w:rsidRPr="00CE2C2C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S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= small (.02 to .14). Values in </w:t>
      </w:r>
      <w:r w:rsidRPr="00CE2C2C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>parentheses indicate inverse associations</w:t>
      </w:r>
      <w:r w:rsidRPr="00F02319"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>. Missing values indicate measure not administered.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lang w:val="en-GB"/>
        </w:rPr>
        <w:t xml:space="preserve"> </w:t>
      </w:r>
      <w:r w:rsidRPr="00F02319">
        <w:rPr>
          <w:rFonts w:ascii="Times New Roman" w:eastAsia="Times New Roman" w:hAnsi="Times New Roman" w:cs="Times New Roman"/>
          <w:sz w:val="18"/>
          <w:szCs w:val="18"/>
          <w:lang w:val="en-GB"/>
        </w:rPr>
        <w:t>Bold letters indicate reported statistical significance.</w:t>
      </w:r>
    </w:p>
    <w:p w14:paraId="34782240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C6AF83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4832A0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CAC551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00A02C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90D9977" w14:textId="77777777" w:rsidR="00BF4C3B" w:rsidRPr="000C3986" w:rsidRDefault="00BF4C3B" w:rsidP="00BF4C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BF4C3B" w:rsidRPr="000C3986" w:rsidSect="00E92A8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9C55021" w14:textId="6824DB8E" w:rsidR="00BF4C3B" w:rsidRPr="00F130BE" w:rsidRDefault="00BF4C3B" w:rsidP="00BF4C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30B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3F14F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130BE">
        <w:rPr>
          <w:rFonts w:ascii="Times New Roman" w:hAnsi="Times New Roman" w:cs="Times New Roman"/>
          <w:b/>
          <w:sz w:val="24"/>
          <w:szCs w:val="24"/>
          <w:lang w:val="en-US"/>
        </w:rPr>
        <w:t>. Comparison of negative symptoms features and their assessment with the NSM and the CAARMS interview measures with symptoms of Schizoid PD according to the DSM-V.</w:t>
      </w:r>
    </w:p>
    <w:p w14:paraId="21A00364" w14:textId="77777777" w:rsidR="00BF4C3B" w:rsidRPr="009D4AB2" w:rsidRDefault="00BF4C3B" w:rsidP="00BF4C3B">
      <w:pPr>
        <w:rPr>
          <w:rFonts w:cs="Times New Roman"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tblpY="1"/>
        <w:tblOverlap w:val="never"/>
        <w:tblW w:w="8516" w:type="dxa"/>
        <w:tblLook w:val="04A0" w:firstRow="1" w:lastRow="0" w:firstColumn="1" w:lastColumn="0" w:noHBand="0" w:noVBand="1"/>
      </w:tblPr>
      <w:tblGrid>
        <w:gridCol w:w="1683"/>
        <w:gridCol w:w="2298"/>
        <w:gridCol w:w="236"/>
        <w:gridCol w:w="2547"/>
        <w:gridCol w:w="226"/>
        <w:gridCol w:w="1526"/>
      </w:tblGrid>
      <w:tr w:rsidR="00BF4C3B" w:rsidRPr="009D18D8" w14:paraId="1A4D0981" w14:textId="77777777" w:rsidTr="00047638">
        <w:trPr>
          <w:trHeight w:val="284"/>
        </w:trPr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12AEE17B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CF077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SM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1FBB1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195CF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ARMS negative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CFE3D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25469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izoid PD</w:t>
            </w:r>
          </w:p>
        </w:tc>
      </w:tr>
      <w:tr w:rsidR="00BF4C3B" w:rsidRPr="009D18D8" w14:paraId="268790AA" w14:textId="77777777" w:rsidTr="00047638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87246AC" w14:textId="77777777" w:rsidR="00BF4C3B" w:rsidRPr="009726CA" w:rsidRDefault="00BF4C3B" w:rsidP="0004763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26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 symptom</w:t>
            </w:r>
          </w:p>
          <w:p w14:paraId="730DFFC9" w14:textId="77777777" w:rsidR="00BF4C3B" w:rsidRPr="009D18D8" w:rsidRDefault="00BF4C3B" w:rsidP="000476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14:paraId="7B1AB0E9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01D441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433893F6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C910FBE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1415E1E3" w14:textId="77777777" w:rsidR="00BF4C3B" w:rsidRPr="009D18D8" w:rsidRDefault="00BF4C3B" w:rsidP="000476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F4C3B" w:rsidRPr="009D18D8" w14:paraId="281EAB7B" w14:textId="77777777" w:rsidTr="00047638"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5A35F" w14:textId="77777777" w:rsidR="00BF4C3B" w:rsidRPr="00F130BE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ogi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956A4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verty of conten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ch</w:t>
            </w:r>
          </w:p>
          <w:p w14:paraId="5D1DB754" w14:textId="592C5551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ality of speech (abstract vs. concrete)</w:t>
            </w:r>
          </w:p>
          <w:p w14:paraId="5344A73E" w14:textId="5EAAC6E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overished thought processes (nonproductive vs. productive – rich responses vs.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ue responses with little content)</w:t>
            </w:r>
          </w:p>
          <w:p w14:paraId="0BD0D0B7" w14:textId="2E0CDED5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ght blocking (difficulty in completion of responses – loses the thought)</w:t>
            </w:r>
          </w:p>
          <w:p w14:paraId="0E3577EE" w14:textId="316F6650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taneity (difficulty in producing responses to questions that should not require a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 deal of thought or in initiating conversation)</w:t>
            </w:r>
          </w:p>
          <w:p w14:paraId="34469411" w14:textId="49FDD7C4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thy pauses in answering questions that do not appear to be because of productive</w:t>
            </w:r>
          </w:p>
          <w:p w14:paraId="12AB2945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 processes.</w:t>
            </w:r>
          </w:p>
          <w:p w14:paraId="4B5AEE6B" w14:textId="256E4C7B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etitive or perseverative speech</w:t>
            </w:r>
          </w:p>
          <w:p w14:paraId="7A795B1B" w14:textId="1F9EBD75" w:rsidR="00BF4C3B" w:rsidRPr="009D18D8" w:rsidRDefault="0084265F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BF4C3B"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verty of form of speech</w:t>
            </w:r>
          </w:p>
          <w:p w14:paraId="1CA90BA7" w14:textId="7D5CDD59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ricted quantity</w:t>
            </w:r>
          </w:p>
          <w:p w14:paraId="1C30CE6D" w14:textId="3B97A761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eness</w:t>
            </w:r>
          </w:p>
          <w:p w14:paraId="176BED63" w14:textId="5F315A01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oherence or muttered, garbled, mumbled speech</w:t>
            </w:r>
          </w:p>
          <w:p w14:paraId="227EB4E0" w14:textId="31697645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ticulateness</w:t>
            </w:r>
          </w:p>
          <w:p w14:paraId="71EDBAE8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2845B3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6C1C3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trying to form conversations (i.e., hard to find words, thought blocking); responses to questions vague, or convey little information; long time to respond to questions, but when prompted, displays an awareness of the question.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3A443899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087E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4C3B" w:rsidRPr="009D18D8" w14:paraId="30005380" w14:textId="77777777" w:rsidTr="00047638"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3BA56221" w14:textId="77777777" w:rsidR="00BF4C3B" w:rsidRPr="00F130BE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lition/Anergia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25AAA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 lack of will, purpose, and volition in the following areas:</w:t>
            </w:r>
          </w:p>
          <w:p w14:paraId="1F4CFAF6" w14:textId="40C1F3FC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ls/planning (lack of goals or difficulty in meeting goals)</w:t>
            </w:r>
          </w:p>
          <w:p w14:paraId="6744629E" w14:textId="52ACDBF8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) </w:t>
            </w:r>
            <w:proofErr w:type="spellStart"/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ersistence</w:t>
            </w:r>
            <w:proofErr w:type="spellEnd"/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fficulty in persisting in short- and long-term tasks)</w:t>
            </w:r>
          </w:p>
          <w:p w14:paraId="45882A87" w14:textId="544EB6D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)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ivation (apathy, reduced sense of will or purpose)</w:t>
            </w:r>
          </w:p>
          <w:p w14:paraId="13D462CC" w14:textId="4699C20C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4) 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rgy level/psychomotor 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ctivity (amount of time spent in aimless activity, reduced or</w:t>
            </w:r>
          </w:p>
          <w:p w14:paraId="55DEF936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physical movements)</w:t>
            </w:r>
          </w:p>
          <w:p w14:paraId="660B62EF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 grooming/hygiene</w:t>
            </w:r>
          </w:p>
          <w:p w14:paraId="5DDF4E41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C9EEE0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0FDDEA5C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 lack of</w:t>
            </w:r>
          </w:p>
          <w:p w14:paraId="4F747CE0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energy (mental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)</w:t>
            </w:r>
          </w:p>
          <w:p w14:paraId="42E772B8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 motivation</w:t>
            </w:r>
          </w:p>
          <w:p w14:paraId="4428D269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 will power</w:t>
            </w:r>
          </w:p>
          <w:p w14:paraId="6D1CF09D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 physical strength</w:t>
            </w:r>
          </w:p>
          <w:p w14:paraId="0A47BB83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if this interferes with activities (e.g., school/work and other everyday tasks).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CF14975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4F9C0889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4C3B" w:rsidRPr="009D18D8" w14:paraId="52487392" w14:textId="77777777" w:rsidTr="00047638"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02647" w14:textId="77777777" w:rsidR="00BF4C3B" w:rsidRPr="00F130BE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hedoni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91DEE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es the degree to which the participant anticipates, experiences, and pursues pleasurable experiences from the domains of physical experiences, sensory experiences,</w:t>
            </w:r>
          </w:p>
          <w:p w14:paraId="2E9DE66A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bbies, recreational interests, occupational and/or school interests</w:t>
            </w:r>
          </w:p>
          <w:p w14:paraId="7A9D37C3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712A13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0D05" w14:textId="77777777" w:rsidR="00BF4C3B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the degree to which the participant was able to enjoy social activities/work/study as much as usual; if had noticed a decrease in the level of interest in things the participant usually </w:t>
            </w:r>
            <w:proofErr w:type="gramStart"/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</w:t>
            </w:r>
            <w:proofErr w:type="gramEnd"/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f this interfered with the ability to perform activities (e.g., going to school/work/participating in events).</w:t>
            </w:r>
          </w:p>
          <w:p w14:paraId="5EC844DE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406E080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F5EE6" w14:textId="1F59853B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</w:t>
            </w:r>
            <w:r w:rsidR="00842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absent interest for sexual relationships and pleasure activities.</w:t>
            </w:r>
          </w:p>
        </w:tc>
      </w:tr>
      <w:tr w:rsidR="00BF4C3B" w:rsidRPr="009D18D8" w14:paraId="6B13BA65" w14:textId="77777777" w:rsidTr="00047638"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14:paraId="408695F6" w14:textId="77777777" w:rsidR="00BF4C3B" w:rsidRPr="00F130BE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Flattening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0633C3C1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es the degree to which the participant reports and demonstrates a lack of affective tone and responsivity. Observations cover appearance, tone of voice, interactions with interviewer, facial expressions, and overall affect.</w:t>
            </w:r>
          </w:p>
          <w:p w14:paraId="0AE97E3C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9C8356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</w:tcPr>
          <w:p w14:paraId="21675548" w14:textId="77777777" w:rsidR="00BF4C3B" w:rsidRPr="009D18D8" w:rsidRDefault="00BF4C3B" w:rsidP="0004763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 Subjective emotional disturbance</w:t>
            </w:r>
          </w:p>
          <w:p w14:paraId="143F793C" w14:textId="77777777" w:rsidR="00BF4C3B" w:rsidRPr="009D18D8" w:rsidRDefault="00BF4C3B" w:rsidP="0004763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 Observed blunter affect</w:t>
            </w:r>
          </w:p>
          <w:p w14:paraId="621AB09C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 Observed inappropriate affect</w:t>
            </w:r>
          </w:p>
          <w:p w14:paraId="34F64B41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included in the CAARMS Emotional Disturbance index.</w:t>
            </w:r>
          </w:p>
          <w:p w14:paraId="67B1DCBF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D6E66F3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7F7050C4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stricted    affect</w:t>
            </w:r>
          </w:p>
          <w:p w14:paraId="12D75CE7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lattened affectivity.</w:t>
            </w:r>
          </w:p>
        </w:tc>
      </w:tr>
      <w:tr w:rsidR="00BF4C3B" w:rsidRPr="009D18D8" w14:paraId="45B244EA" w14:textId="77777777" w:rsidTr="00047638">
        <w:tc>
          <w:tcPr>
            <w:tcW w:w="1683" w:type="dxa"/>
            <w:tcBorders>
              <w:left w:val="nil"/>
              <w:right w:val="nil"/>
            </w:tcBorders>
          </w:tcPr>
          <w:p w14:paraId="6EE2A289" w14:textId="77777777" w:rsidR="00BF4C3B" w:rsidRPr="00F130BE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0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withdrawal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078246B4" w14:textId="77777777" w:rsidR="00BF4C3B" w:rsidRPr="009D18D8" w:rsidRDefault="00BF4C3B" w:rsidP="00047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es the degree to which participants experience disinterest in and withdrawal from interpersonal relationships, including relations with family, intimates, friends, and acquaintances. The scale assesses asociality, </w:t>
            </w:r>
            <w:r w:rsidRPr="009D18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ot </w:t>
            </w: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social tendencies or social anxiety.</w:t>
            </w:r>
          </w:p>
          <w:p w14:paraId="2BDF0E48" w14:textId="77777777" w:rsidR="00BF4C3B" w:rsidRPr="009D18D8" w:rsidRDefault="00BF4C3B" w:rsidP="00047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7339E0D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</w:tcPr>
          <w:p w14:paraId="02430D8D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 Social isolation</w:t>
            </w:r>
          </w:p>
          <w:p w14:paraId="616B8FDF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included in the CAARMS Behavioral Change index.</w:t>
            </w:r>
          </w:p>
          <w:p w14:paraId="767B39F3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</w:tcPr>
          <w:p w14:paraId="706B0B3F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559B6659" w14:textId="77777777" w:rsidR="00BF4C3B" w:rsidRPr="009D18D8" w:rsidRDefault="00BF4C3B" w:rsidP="00047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reference for solitary activities - Lack of close friends or confidants.</w:t>
            </w:r>
          </w:p>
        </w:tc>
      </w:tr>
    </w:tbl>
    <w:p w14:paraId="630AA404" w14:textId="03638EBB" w:rsidR="00BF4C3B" w:rsidRPr="00F130BE" w:rsidRDefault="00BF4C3B" w:rsidP="00BF4C3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130BE">
        <w:rPr>
          <w:rFonts w:ascii="Times New Roman" w:hAnsi="Times New Roman" w:cs="Times New Roman"/>
          <w:sz w:val="18"/>
          <w:szCs w:val="18"/>
          <w:lang w:val="en-US"/>
        </w:rPr>
        <w:t xml:space="preserve">NSM = according to the Negative Symptoms Manual </w:t>
      </w:r>
      <w:r w:rsidR="00343090" w:rsidRPr="00343090">
        <w:rPr>
          <w:rFonts w:ascii="Times New Roman" w:hAnsi="Times New Roman" w:cs="Times New Roman"/>
          <w:sz w:val="18"/>
          <w:szCs w:val="18"/>
          <w:lang w:val="en-US"/>
        </w:rPr>
        <w:t>(Kwapil TR, Dickerson LA, unpublished data, 2001</w:t>
      </w:r>
      <w:r w:rsidRPr="00F130BE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14:paraId="2A431395" w14:textId="1DE4DE75" w:rsidR="00BF4C3B" w:rsidRPr="00F130BE" w:rsidRDefault="00BF4C3B" w:rsidP="00BF4C3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130BE">
        <w:rPr>
          <w:rFonts w:ascii="Times New Roman" w:hAnsi="Times New Roman" w:cs="Times New Roman"/>
          <w:sz w:val="18"/>
          <w:szCs w:val="18"/>
          <w:lang w:val="en-US"/>
        </w:rPr>
        <w:t>CAARMS negative = according to the Comprehensive Assessment of At-Risk Mental State</w:t>
      </w:r>
      <w:r w:rsidR="00343090" w:rsidRPr="0034309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34309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130BE">
        <w:rPr>
          <w:rFonts w:ascii="Times New Roman" w:hAnsi="Times New Roman" w:cs="Times New Roman"/>
          <w:sz w:val="18"/>
          <w:szCs w:val="18"/>
          <w:lang w:val="en-US"/>
        </w:rPr>
        <w:t>negative symptom dimension.</w:t>
      </w:r>
    </w:p>
    <w:p w14:paraId="6A5304B5" w14:textId="77777777" w:rsidR="00BF4C3B" w:rsidRPr="00F130BE" w:rsidRDefault="00BF4C3B" w:rsidP="00BF4C3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130BE">
        <w:rPr>
          <w:rFonts w:ascii="Times New Roman" w:hAnsi="Times New Roman" w:cs="Times New Roman"/>
          <w:sz w:val="18"/>
          <w:szCs w:val="18"/>
          <w:lang w:val="en-US"/>
        </w:rPr>
        <w:t>Schizoid PD = symptoms of Schizoid Personality Disorder according to the DSM-V criteria.</w:t>
      </w:r>
    </w:p>
    <w:p w14:paraId="0DE87BD5" w14:textId="77777777" w:rsidR="00BF4C3B" w:rsidRPr="00F130BE" w:rsidRDefault="00BF4C3B" w:rsidP="00BF4C3B">
      <w:pPr>
        <w:tabs>
          <w:tab w:val="left" w:pos="5207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F130B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F130BE">
        <w:rPr>
          <w:rFonts w:ascii="Times New Roman" w:hAnsi="Times New Roman" w:cs="Times New Roman"/>
          <w:sz w:val="18"/>
          <w:szCs w:val="18"/>
          <w:lang w:val="en-US"/>
        </w:rPr>
        <w:t xml:space="preserve"> Note: the following Schizoid Personality Disorder symptoms were not included in the table: </w:t>
      </w:r>
      <w:r w:rsidRPr="00F130BE">
        <w:rPr>
          <w:rFonts w:ascii="Times New Roman" w:hAnsi="Times New Roman" w:cs="Times New Roman"/>
          <w:i/>
          <w:sz w:val="18"/>
          <w:szCs w:val="18"/>
          <w:lang w:val="en-US"/>
        </w:rPr>
        <w:t>Indifference to criticism</w:t>
      </w:r>
      <w:r w:rsidRPr="00F130BE">
        <w:rPr>
          <w:rFonts w:ascii="Times New Roman" w:hAnsi="Times New Roman" w:cs="Times New Roman"/>
          <w:sz w:val="18"/>
          <w:szCs w:val="18"/>
          <w:lang w:val="en-US"/>
        </w:rPr>
        <w:t xml:space="preserve"> identifying Affective Indifference, and </w:t>
      </w:r>
      <w:r w:rsidRPr="00F130BE">
        <w:rPr>
          <w:rFonts w:ascii="Times New Roman" w:hAnsi="Times New Roman" w:cs="Times New Roman"/>
          <w:i/>
          <w:sz w:val="18"/>
          <w:szCs w:val="18"/>
          <w:lang w:val="en-US"/>
        </w:rPr>
        <w:t xml:space="preserve">Lack of desire for intimacy </w:t>
      </w:r>
      <w:r w:rsidRPr="00F130BE">
        <w:rPr>
          <w:rFonts w:ascii="Times New Roman" w:hAnsi="Times New Roman" w:cs="Times New Roman"/>
          <w:sz w:val="18"/>
          <w:szCs w:val="18"/>
          <w:lang w:val="en-US"/>
        </w:rPr>
        <w:t xml:space="preserve">identifying Social Anhedonia. </w:t>
      </w:r>
    </w:p>
    <w:p w14:paraId="2AE35952" w14:textId="77777777" w:rsidR="00BF4C3B" w:rsidRPr="000C53C3" w:rsidRDefault="00BF4C3B" w:rsidP="00BF4C3B">
      <w:pPr>
        <w:tabs>
          <w:tab w:val="left" w:pos="5207"/>
        </w:tabs>
        <w:rPr>
          <w:rFonts w:cs="Times New Roman"/>
          <w:sz w:val="20"/>
          <w:szCs w:val="20"/>
          <w:lang w:val="en-US"/>
        </w:rPr>
      </w:pPr>
    </w:p>
    <w:p w14:paraId="6EE66871" w14:textId="77777777" w:rsidR="00BF4C3B" w:rsidRDefault="00BF4C3B" w:rsidP="00BF4C3B">
      <w:pPr>
        <w:spacing w:after="160" w:line="259" w:lineRule="auto"/>
        <w:rPr>
          <w:rFonts w:ascii="Times New Roman" w:hAnsi="Times New Roman" w:cs="Times New Roman"/>
          <w:vertAlign w:val="superscript"/>
          <w:lang w:val="en-US"/>
        </w:rPr>
      </w:pPr>
    </w:p>
    <w:p w14:paraId="1841A619" w14:textId="77777777" w:rsidR="00BF4C3B" w:rsidRPr="009E6F70" w:rsidRDefault="00BF4C3B" w:rsidP="00BF4C3B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8DF065" w14:textId="77777777" w:rsidR="009E6F70" w:rsidRDefault="009E6F70" w:rsidP="498A2E1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558618" w14:textId="77777777" w:rsidR="009E6F70" w:rsidRDefault="009E6F70" w:rsidP="498A2E1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353B67" w14:textId="7581D955" w:rsidR="009E6F70" w:rsidRPr="00A83FF6" w:rsidRDefault="103C40FB" w:rsidP="00A83FF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3F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042166E5" w14:textId="77777777" w:rsidR="0016306F" w:rsidRPr="00A83FF6" w:rsidRDefault="0016306F" w:rsidP="00A83FF6">
      <w:pPr>
        <w:pStyle w:val="Prrafodelist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3FF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Cohen AS, Matthews RA. Primary and secondary negative schizotypal traits in a large non-clinical sample. </w:t>
      </w:r>
      <w:r w:rsidRPr="00A83FF6">
        <w:rPr>
          <w:rFonts w:ascii="Times New Roman" w:hAnsi="Times New Roman" w:cs="Times New Roman"/>
          <w:i/>
          <w:iCs/>
          <w:color w:val="0D0D0D"/>
          <w:sz w:val="24"/>
          <w:szCs w:val="24"/>
          <w:shd w:val="clear" w:color="auto" w:fill="FFFFFF"/>
        </w:rPr>
        <w:t xml:space="preserve">Pers Individ Dif </w:t>
      </w:r>
      <w:r w:rsidRPr="00A83FF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2010;49(5):419-424. </w:t>
      </w:r>
    </w:p>
    <w:p w14:paraId="3782587C" w14:textId="77777777" w:rsidR="00332A3E" w:rsidRPr="00A83FF6" w:rsidRDefault="00332A3E" w:rsidP="00A83FF6">
      <w:pPr>
        <w:pStyle w:val="Prrafodelista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3FF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Yung AR, Yuen HP, McGorry PD, et al. Mapping the onset of psychosis: the Comprehensive Assessment of At-Risk Mental States. </w:t>
      </w:r>
      <w:r w:rsidRPr="00A83FF6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Aust N Z J Psychiatry</w:t>
      </w:r>
      <w:r w:rsidRPr="00A83FF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2005;39(11-12):964-971. </w:t>
      </w:r>
    </w:p>
    <w:p w14:paraId="28B4B4A1" w14:textId="77777777" w:rsidR="00332A3E" w:rsidRPr="00F41C61" w:rsidRDefault="00332A3E" w:rsidP="00332A3E">
      <w:pPr>
        <w:pStyle w:val="Prrafodelista"/>
        <w:spacing w:after="0" w:line="480" w:lineRule="auto"/>
        <w:ind w:left="786"/>
        <w:rPr>
          <w:rFonts w:ascii="Times New Roman" w:hAnsi="Times New Roman" w:cs="Times New Roman"/>
        </w:rPr>
      </w:pPr>
    </w:p>
    <w:p w14:paraId="3C82AE54" w14:textId="2346F125" w:rsidR="00BD1042" w:rsidRPr="0016306F" w:rsidRDefault="00BD1042" w:rsidP="00332A3E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sectPr w:rsidR="00BD1042" w:rsidRPr="0016306F" w:rsidSect="00E92A86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5283D" w14:textId="77777777" w:rsidR="00385823" w:rsidRDefault="00385823" w:rsidP="00385823">
      <w:r>
        <w:separator/>
      </w:r>
    </w:p>
  </w:endnote>
  <w:endnote w:type="continuationSeparator" w:id="0">
    <w:p w14:paraId="6E4D0536" w14:textId="77777777" w:rsidR="00385823" w:rsidRDefault="00385823" w:rsidP="0038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15EB69" w14:textId="77777777" w:rsidR="00385823" w:rsidRDefault="00385823" w:rsidP="00385823">
      <w:r>
        <w:separator/>
      </w:r>
    </w:p>
  </w:footnote>
  <w:footnote w:type="continuationSeparator" w:id="0">
    <w:p w14:paraId="5C96C691" w14:textId="77777777" w:rsidR="00385823" w:rsidRDefault="00385823" w:rsidP="003858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83AEB"/>
    <w:multiLevelType w:val="hybridMultilevel"/>
    <w:tmpl w:val="0ED8E554"/>
    <w:lvl w:ilvl="0" w:tplc="801E7F22">
      <w:start w:val="1"/>
      <w:numFmt w:val="decimal"/>
      <w:lvlText w:val="%1.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9C095F"/>
    <w:multiLevelType w:val="hybridMultilevel"/>
    <w:tmpl w:val="D6FE6C0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100784">
    <w:abstractNumId w:val="1"/>
  </w:num>
  <w:num w:numId="2" w16cid:durableId="1166820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B6"/>
    <w:rsid w:val="00047638"/>
    <w:rsid w:val="00055574"/>
    <w:rsid w:val="00073967"/>
    <w:rsid w:val="000740F3"/>
    <w:rsid w:val="000948DE"/>
    <w:rsid w:val="0016306F"/>
    <w:rsid w:val="002011AA"/>
    <w:rsid w:val="002354AD"/>
    <w:rsid w:val="00284E24"/>
    <w:rsid w:val="002D4BA6"/>
    <w:rsid w:val="00304714"/>
    <w:rsid w:val="00332A3E"/>
    <w:rsid w:val="00343090"/>
    <w:rsid w:val="00385823"/>
    <w:rsid w:val="003F14FD"/>
    <w:rsid w:val="004A1EB4"/>
    <w:rsid w:val="00514F48"/>
    <w:rsid w:val="006456E8"/>
    <w:rsid w:val="00652703"/>
    <w:rsid w:val="00692D66"/>
    <w:rsid w:val="006D61E5"/>
    <w:rsid w:val="006E12CD"/>
    <w:rsid w:val="0071538B"/>
    <w:rsid w:val="007479B9"/>
    <w:rsid w:val="00751E55"/>
    <w:rsid w:val="0078485B"/>
    <w:rsid w:val="0079087F"/>
    <w:rsid w:val="007A5C87"/>
    <w:rsid w:val="007E5395"/>
    <w:rsid w:val="008225F9"/>
    <w:rsid w:val="0084265F"/>
    <w:rsid w:val="00857C71"/>
    <w:rsid w:val="008771A2"/>
    <w:rsid w:val="0093391F"/>
    <w:rsid w:val="00934B42"/>
    <w:rsid w:val="009E6F70"/>
    <w:rsid w:val="00A83FF6"/>
    <w:rsid w:val="00B024D3"/>
    <w:rsid w:val="00B22A77"/>
    <w:rsid w:val="00B90C9B"/>
    <w:rsid w:val="00BD1042"/>
    <w:rsid w:val="00BF4C3B"/>
    <w:rsid w:val="00C731D6"/>
    <w:rsid w:val="00CA2499"/>
    <w:rsid w:val="00D24F39"/>
    <w:rsid w:val="00D801AA"/>
    <w:rsid w:val="00E035A8"/>
    <w:rsid w:val="00E20EBC"/>
    <w:rsid w:val="00E27728"/>
    <w:rsid w:val="00E36FB6"/>
    <w:rsid w:val="00E92A86"/>
    <w:rsid w:val="00F34A80"/>
    <w:rsid w:val="00F4210A"/>
    <w:rsid w:val="00FF1FC0"/>
    <w:rsid w:val="103C40FB"/>
    <w:rsid w:val="498A2E18"/>
    <w:rsid w:val="77CCE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1D959"/>
  <w15:chartTrackingRefBased/>
  <w15:docId w15:val="{71FA725A-09AA-4B9E-8866-5D757D30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C3B"/>
    <w:pPr>
      <w:spacing w:after="0" w:line="240" w:lineRule="auto"/>
    </w:pPr>
    <w:rPr>
      <w:rFonts w:ascii="Calibri" w:hAnsi="Calibri" w:cs="Calibri"/>
      <w:kern w:val="0"/>
      <w:lang w:val="ca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36F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6F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6FB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6FB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6FB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6FB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6FB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6FB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6FB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6FB6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6FB6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6FB6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6FB6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6FB6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6FB6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6FB6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6FB6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6FB6"/>
    <w:rPr>
      <w:rFonts w:eastAsiaTheme="majorEastAsia" w:cstheme="majorBidi"/>
      <w:noProof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E36FB6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36FB6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E36FB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36FB6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E36FB6"/>
    <w:pPr>
      <w:spacing w:before="160" w:after="160" w:line="259" w:lineRule="auto"/>
      <w:jc w:val="center"/>
    </w:pPr>
    <w:rPr>
      <w:rFonts w:asciiTheme="minorHAnsi" w:hAnsiTheme="minorHAnsi" w:cstheme="minorBidi"/>
      <w:i/>
      <w:iCs/>
      <w:noProof/>
      <w:color w:val="404040" w:themeColor="text1" w:themeTint="BF"/>
      <w:kern w:val="2"/>
      <w:lang w:val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36FB6"/>
    <w:rPr>
      <w:i/>
      <w:iCs/>
      <w:noProof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E36FB6"/>
    <w:pPr>
      <w:spacing w:after="160" w:line="259" w:lineRule="auto"/>
      <w:ind w:left="720"/>
      <w:contextualSpacing/>
    </w:pPr>
    <w:rPr>
      <w:rFonts w:asciiTheme="minorHAnsi" w:hAnsiTheme="minorHAnsi" w:cstheme="minorBidi"/>
      <w:noProof/>
      <w:kern w:val="2"/>
      <w:lang w:val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36FB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6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noProof/>
      <w:color w:val="0F4761" w:themeColor="accent1" w:themeShade="BF"/>
      <w:kern w:val="2"/>
      <w:lang w:val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36FB6"/>
    <w:rPr>
      <w:i/>
      <w:iCs/>
      <w:noProof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E36FB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F4C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anormal"/>
    <w:next w:val="Tablanormal1"/>
    <w:uiPriority w:val="41"/>
    <w:rsid w:val="00BF4C3B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1">
    <w:name w:val="Plain Table 1"/>
    <w:basedOn w:val="Tablanormal"/>
    <w:uiPriority w:val="41"/>
    <w:rsid w:val="00BF4C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n">
    <w:name w:val="Revision"/>
    <w:hidden/>
    <w:uiPriority w:val="99"/>
    <w:semiHidden/>
    <w:rsid w:val="002011AA"/>
    <w:pPr>
      <w:spacing w:after="0" w:line="240" w:lineRule="auto"/>
    </w:pPr>
    <w:rPr>
      <w:rFonts w:ascii="Calibri" w:hAnsi="Calibri" w:cs="Calibri"/>
      <w:kern w:val="0"/>
      <w:lang w:val="ca-ES"/>
      <w14:ligatures w14:val="non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A1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8582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85823"/>
    <w:rPr>
      <w:rFonts w:ascii="Calibri" w:hAnsi="Calibri" w:cs="Calibri"/>
      <w:kern w:val="0"/>
      <w:lang w:val="ca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8582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85823"/>
    <w:rPr>
      <w:rFonts w:ascii="Calibri" w:hAnsi="Calibri" w:cs="Calibri"/>
      <w:kern w:val="0"/>
      <w:lang w:val="ca-ES"/>
      <w14:ligatures w14:val="none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784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99</Words>
  <Characters>8249</Characters>
  <Application>Microsoft Office Word</Application>
  <DocSecurity>0</DocSecurity>
  <Lines>68</Lines>
  <Paragraphs>19</Paragraphs>
  <ScaleCrop>false</ScaleCrop>
  <Company/>
  <LinksUpToDate>false</LinksUpToDate>
  <CharactersWithSpaces>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avín Gutiérrez</dc:creator>
  <cp:keywords/>
  <dc:description/>
  <cp:lastModifiedBy>Pilar Torrecilla González</cp:lastModifiedBy>
  <cp:revision>3</cp:revision>
  <dcterms:created xsi:type="dcterms:W3CDTF">2024-07-11T15:47:00Z</dcterms:created>
  <dcterms:modified xsi:type="dcterms:W3CDTF">2024-07-16T12:36:00Z</dcterms:modified>
</cp:coreProperties>
</file>